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239" w:type="dxa"/>
        <w:tblInd w:w="82" w:type="dxa"/>
        <w:tblCellMar>
          <w:left w:w="99" w:type="dxa"/>
          <w:right w:w="99" w:type="dxa"/>
        </w:tblCellMar>
        <w:tblLook w:val="04A0"/>
      </w:tblPr>
      <w:tblGrid>
        <w:gridCol w:w="1347"/>
        <w:gridCol w:w="6892"/>
      </w:tblGrid>
      <w:tr w:rsidR="00D206B2" w:rsidRPr="008E1020" w:rsidTr="00B03EB8">
        <w:trPr>
          <w:trHeight w:val="360"/>
        </w:trPr>
        <w:tc>
          <w:tcPr>
            <w:tcW w:w="823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5E6767" w:rsidP="001D47E6">
            <w:pPr>
              <w:widowControl/>
              <w:jc w:val="left"/>
              <w:rPr>
                <w:rFonts w:eastAsia="ＭＳ Ｐゴシック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>S2</w:t>
            </w:r>
            <w:r w:rsidR="00D206B2">
              <w:rPr>
                <w:rFonts w:eastAsia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 w:rsidR="00D206B2">
              <w:rPr>
                <w:rFonts w:eastAsia="ＭＳ Ｐゴシック"/>
                <w:b/>
                <w:bCs/>
                <w:color w:val="000000"/>
                <w:kern w:val="0"/>
                <w:sz w:val="22"/>
                <w:szCs w:val="22"/>
              </w:rPr>
              <w:t>Table</w:t>
            </w:r>
            <w:r w:rsidR="00D206B2" w:rsidRPr="008E1020">
              <w:rPr>
                <w:rFonts w:eastAsia="ＭＳ Ｐゴシック"/>
                <w:b/>
                <w:bCs/>
                <w:color w:val="000000"/>
                <w:kern w:val="0"/>
                <w:sz w:val="22"/>
                <w:szCs w:val="22"/>
              </w:rPr>
              <w:t xml:space="preserve">. Gene designations in </w:t>
            </w:r>
            <w:r w:rsidR="00D206B2" w:rsidRPr="008E1020">
              <w:rPr>
                <w:rFonts w:eastAsia="ＭＳ Ｐゴシック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H. pylori</w:t>
            </w:r>
            <w:r w:rsidR="00D206B2" w:rsidRPr="008E1020">
              <w:rPr>
                <w:rFonts w:eastAsia="ＭＳ Ｐゴシック"/>
                <w:b/>
                <w:bCs/>
                <w:color w:val="000000"/>
                <w:kern w:val="0"/>
                <w:sz w:val="22"/>
                <w:szCs w:val="22"/>
              </w:rPr>
              <w:t xml:space="preserve"> genes present in Hierarchical</w:t>
            </w:r>
            <w:r w:rsidR="00D206B2">
              <w:rPr>
                <w:rFonts w:eastAsia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 cluster</w:t>
            </w:r>
          </w:p>
        </w:tc>
      </w:tr>
      <w:tr w:rsidR="00D206B2" w:rsidRPr="008E1020" w:rsidTr="001D47E6">
        <w:trPr>
          <w:trHeight w:val="375"/>
        </w:trPr>
        <w:tc>
          <w:tcPr>
            <w:tcW w:w="82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jc w:val="left"/>
              <w:rPr>
                <w:rFonts w:eastAsia="ＭＳ Ｐゴシック"/>
                <w:b/>
                <w:bCs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b/>
                <w:bCs/>
                <w:color w:val="000000"/>
                <w:kern w:val="0"/>
                <w:szCs w:val="24"/>
              </w:rPr>
              <w:t>analysis</w:t>
            </w:r>
            <w:r w:rsidRPr="008E1020">
              <w:rPr>
                <w:rFonts w:eastAsia="ＭＳ Ｐゴシック"/>
                <w:color w:val="000000"/>
                <w:kern w:val="0"/>
                <w:szCs w:val="24"/>
                <w:vertAlign w:val="superscript"/>
              </w:rPr>
              <w:t>a</w:t>
            </w:r>
          </w:p>
        </w:tc>
      </w:tr>
      <w:tr w:rsidR="00D206B2" w:rsidRPr="008E1020" w:rsidTr="001D47E6">
        <w:trPr>
          <w:trHeight w:val="36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Gene number </w:t>
            </w:r>
          </w:p>
        </w:tc>
        <w:tc>
          <w:tcPr>
            <w:tcW w:w="68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C1002F">
            <w:pPr>
              <w:widowControl/>
              <w:ind w:firstLineChars="650" w:firstLine="1560"/>
              <w:jc w:val="left"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Description 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0029</w:t>
            </w:r>
          </w:p>
        </w:tc>
        <w:tc>
          <w:tcPr>
            <w:tcW w:w="68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dethiobiotin synthetase (</w:t>
            </w:r>
            <w:r w:rsidRPr="008E1020">
              <w:rPr>
                <w:rFonts w:eastAsia="ＭＳ Ｐゴシック"/>
                <w:i/>
                <w:iCs/>
                <w:color w:val="000000"/>
                <w:kern w:val="0"/>
                <w:szCs w:val="24"/>
              </w:rPr>
              <w:t>bioD</w:t>
            </w: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)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0070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urease accessory protein UreE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0079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omp3 (</w:t>
            </w:r>
            <w:r w:rsidRPr="008E1020">
              <w:rPr>
                <w:rFonts w:eastAsia="ＭＳ Ｐゴシック"/>
                <w:i/>
                <w:iCs/>
                <w:color w:val="000000"/>
                <w:kern w:val="0"/>
                <w:szCs w:val="24"/>
              </w:rPr>
              <w:t>horA</w:t>
            </w: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)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0106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cystathionine gamma-synthase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0133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serine transporter (</w:t>
            </w:r>
            <w:r w:rsidRPr="008E1020">
              <w:rPr>
                <w:rFonts w:eastAsia="ＭＳ Ｐゴシック"/>
                <w:i/>
                <w:iCs/>
                <w:color w:val="000000"/>
                <w:kern w:val="0"/>
                <w:szCs w:val="24"/>
              </w:rPr>
              <w:t>sdaC</w:t>
            </w: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)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0178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spore coat polysaccharide biosynthesis proteinE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0207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ATP-binding protein (</w:t>
            </w:r>
            <w:r w:rsidRPr="008E1020">
              <w:rPr>
                <w:rFonts w:eastAsia="ＭＳ Ｐゴシック"/>
                <w:i/>
                <w:iCs/>
                <w:color w:val="000000"/>
                <w:kern w:val="0"/>
                <w:szCs w:val="24"/>
              </w:rPr>
              <w:t>mpr</w:t>
            </w: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)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0227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omp5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0278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guanosine pentaphosphate phosphohydrolase (</w:t>
            </w:r>
            <w:r w:rsidRPr="008E1020">
              <w:rPr>
                <w:rFonts w:eastAsia="ＭＳ Ｐゴシック"/>
                <w:i/>
                <w:iCs/>
                <w:color w:val="000000"/>
                <w:kern w:val="0"/>
                <w:szCs w:val="24"/>
              </w:rPr>
              <w:t>gppA</w:t>
            </w: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)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0330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ketol-acid reductoisomerase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0390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adhesin-thiol peroxidase (</w:t>
            </w:r>
            <w:r w:rsidRPr="008E1020">
              <w:rPr>
                <w:rFonts w:eastAsia="ＭＳ Ｐゴシック"/>
                <w:i/>
                <w:iCs/>
                <w:color w:val="000000"/>
                <w:kern w:val="0"/>
                <w:szCs w:val="24"/>
              </w:rPr>
              <w:t>tagD</w:t>
            </w: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)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0416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cyclopropane fatty acid synthase (</w:t>
            </w:r>
            <w:r w:rsidRPr="008E1020">
              <w:rPr>
                <w:rFonts w:eastAsia="ＭＳ Ｐゴシック"/>
                <w:i/>
                <w:iCs/>
                <w:color w:val="000000"/>
                <w:kern w:val="0"/>
                <w:szCs w:val="24"/>
              </w:rPr>
              <w:t>cfa</w:t>
            </w: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)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0518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conserved hypothetical secreted protein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0542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cag pathogenicity island protein </w:t>
            </w:r>
            <w:r w:rsidRPr="008E1020">
              <w:rPr>
                <w:rFonts w:eastAsia="ＭＳ Ｐゴシック"/>
                <w:i/>
                <w:iCs/>
                <w:color w:val="000000"/>
                <w:kern w:val="0"/>
                <w:szCs w:val="24"/>
              </w:rPr>
              <w:t>cag21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0547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cag pathogenicity island protein </w:t>
            </w:r>
            <w:r w:rsidRPr="008E1020">
              <w:rPr>
                <w:rFonts w:eastAsia="ＭＳ Ｐゴシック"/>
                <w:i/>
                <w:iCs/>
                <w:color w:val="000000"/>
                <w:kern w:val="0"/>
                <w:szCs w:val="24"/>
              </w:rPr>
              <w:t>cag26</w:t>
            </w: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0562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i/>
                <w:iCs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i/>
                <w:iCs/>
                <w:color w:val="000000"/>
                <w:kern w:val="0"/>
                <w:szCs w:val="24"/>
              </w:rPr>
              <w:t xml:space="preserve">rpsU </w:t>
            </w: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(30S ribosomal protein S21)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0630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modulator of drug activity (</w:t>
            </w:r>
            <w:r w:rsidRPr="008E1020">
              <w:rPr>
                <w:rFonts w:eastAsia="ＭＳ Ｐゴシック"/>
                <w:i/>
                <w:iCs/>
                <w:color w:val="000000"/>
                <w:kern w:val="0"/>
                <w:szCs w:val="24"/>
              </w:rPr>
              <w:t>mda66</w:t>
            </w: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)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0631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quinone-reactive Ni/Fe hydrogenase, smallsubunit (</w:t>
            </w:r>
            <w:r w:rsidRPr="008E1020">
              <w:rPr>
                <w:rFonts w:eastAsia="ＭＳ Ｐゴシック"/>
                <w:i/>
                <w:iCs/>
                <w:color w:val="000000"/>
                <w:kern w:val="0"/>
                <w:szCs w:val="24"/>
              </w:rPr>
              <w:t>hydA</w:t>
            </w: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)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0632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quinone-reactive Ni/Fe hydrogenase, largesubunit (</w:t>
            </w:r>
            <w:r w:rsidRPr="008E1020">
              <w:rPr>
                <w:rFonts w:eastAsia="ＭＳ Ｐゴシック"/>
                <w:i/>
                <w:iCs/>
                <w:color w:val="000000"/>
                <w:kern w:val="0"/>
                <w:szCs w:val="24"/>
              </w:rPr>
              <w:t>hydB</w:t>
            </w: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)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0633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quinone-reactive Ni/Fe hydrogenase, cytochrome bsubunit (</w:t>
            </w:r>
            <w:r w:rsidRPr="008E1020">
              <w:rPr>
                <w:rFonts w:eastAsia="ＭＳ Ｐゴシック"/>
                <w:i/>
                <w:iCs/>
                <w:color w:val="000000"/>
                <w:kern w:val="0"/>
                <w:szCs w:val="24"/>
              </w:rPr>
              <w:t>hydC</w:t>
            </w: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)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0634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quinone-reactive Ni/Fe hydrogenase (</w:t>
            </w:r>
            <w:r w:rsidRPr="008E1020">
              <w:rPr>
                <w:rFonts w:eastAsia="ＭＳ Ｐゴシック"/>
                <w:i/>
                <w:iCs/>
                <w:color w:val="000000"/>
                <w:kern w:val="0"/>
                <w:szCs w:val="24"/>
              </w:rPr>
              <w:t>hydD</w:t>
            </w: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)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0642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NAD(P)H-flavin oxidoreductase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0653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nonheme iron-containing ferritin (</w:t>
            </w:r>
            <w:r w:rsidRPr="008E1020">
              <w:rPr>
                <w:rFonts w:eastAsia="ＭＳ Ｐゴシック"/>
                <w:i/>
                <w:iCs/>
                <w:color w:val="000000"/>
                <w:kern w:val="0"/>
                <w:szCs w:val="24"/>
              </w:rPr>
              <w:t>pfr</w:t>
            </w: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)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0672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aspartate aminotransferase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0686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iron(III) dicitrate transport protein (f</w:t>
            </w:r>
            <w:r w:rsidRPr="008E1020">
              <w:rPr>
                <w:rFonts w:eastAsia="ＭＳ Ｐゴシック"/>
                <w:i/>
                <w:iCs/>
                <w:color w:val="000000"/>
                <w:kern w:val="0"/>
                <w:szCs w:val="24"/>
              </w:rPr>
              <w:t>ecA</w:t>
            </w: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)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0755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molybdopterin biosynthesis protein (</w:t>
            </w:r>
            <w:r w:rsidRPr="008E1020">
              <w:rPr>
                <w:rFonts w:eastAsia="ＭＳ Ｐゴシック"/>
                <w:i/>
                <w:iCs/>
                <w:color w:val="000000"/>
                <w:kern w:val="0"/>
                <w:szCs w:val="24"/>
              </w:rPr>
              <w:t>moeB</w:t>
            </w: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)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0804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bifunctional 3,4-dihydroxy-2-butanone4-phosphate synthase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0807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iron(III) dicitrate transport protein (</w:t>
            </w:r>
            <w:r w:rsidRPr="008E1020">
              <w:rPr>
                <w:rFonts w:eastAsia="ＭＳ Ｐゴシック"/>
                <w:i/>
                <w:iCs/>
                <w:color w:val="000000"/>
                <w:kern w:val="0"/>
                <w:szCs w:val="24"/>
              </w:rPr>
              <w:t>fecA</w:t>
            </w: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)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0854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guanosine 5'-monophosphate oxidoreductase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0876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iron-regulated outer membrane protein (</w:t>
            </w:r>
            <w:r w:rsidRPr="008E1020">
              <w:rPr>
                <w:rFonts w:eastAsia="ＭＳ Ｐゴシック"/>
                <w:i/>
                <w:iCs/>
                <w:color w:val="000000"/>
                <w:kern w:val="0"/>
                <w:szCs w:val="24"/>
              </w:rPr>
              <w:t>frpB</w:t>
            </w: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)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0916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iron-regulated outer membrane protein (</w:t>
            </w:r>
            <w:r w:rsidRPr="008E1020">
              <w:rPr>
                <w:rFonts w:eastAsia="ＭＳ Ｐゴシック"/>
                <w:i/>
                <w:iCs/>
                <w:color w:val="000000"/>
                <w:kern w:val="0"/>
                <w:szCs w:val="24"/>
              </w:rPr>
              <w:t>frpB</w:t>
            </w: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)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0923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omp22 (</w:t>
            </w:r>
            <w:r w:rsidRPr="008E1020">
              <w:rPr>
                <w:rFonts w:eastAsia="ＭＳ Ｐゴシック"/>
                <w:i/>
                <w:iCs/>
                <w:color w:val="000000"/>
                <w:kern w:val="0"/>
                <w:szCs w:val="24"/>
              </w:rPr>
              <w:t>hopK</w:t>
            </w: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)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0940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amino acid ABC transporter, periplasmic bindingprotein (</w:t>
            </w:r>
            <w:r w:rsidRPr="008E1020">
              <w:rPr>
                <w:rFonts w:eastAsia="ＭＳ Ｐゴシック"/>
                <w:i/>
                <w:iCs/>
                <w:color w:val="000000"/>
                <w:kern w:val="0"/>
                <w:szCs w:val="24"/>
              </w:rPr>
              <w:t>yckK</w:t>
            </w: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)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0981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exonuclease VII-like protein (</w:t>
            </w:r>
            <w:r w:rsidRPr="008E1020">
              <w:rPr>
                <w:rFonts w:eastAsia="ＭＳ Ｐゴシック"/>
                <w:i/>
                <w:iCs/>
                <w:color w:val="000000"/>
                <w:kern w:val="0"/>
                <w:szCs w:val="24"/>
              </w:rPr>
              <w:t>xseA</w:t>
            </w: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)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1036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7, 8-dihydro-6-hydroxymethylpterin-pyrophosphokinase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1108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pyruvate flavodoxin oxidoreductase subunit gamma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1170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glutamine ABC transporter, permease protein(</w:t>
            </w:r>
            <w:r w:rsidRPr="008E1020">
              <w:rPr>
                <w:rFonts w:eastAsia="ＭＳ Ｐゴシック"/>
                <w:i/>
                <w:iCs/>
                <w:color w:val="000000"/>
                <w:kern w:val="0"/>
                <w:szCs w:val="24"/>
              </w:rPr>
              <w:t>glnP</w:t>
            </w: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)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lastRenderedPageBreak/>
              <w:t xml:space="preserve"> HP1172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glutamine ABC transporter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1181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multidrug-efflux transporter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1226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coproporphyrinogen III oxidase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1227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cytochrome c553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1238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i/>
                <w:iCs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i/>
                <w:iCs/>
                <w:color w:val="000000"/>
                <w:kern w:val="0"/>
                <w:szCs w:val="24"/>
              </w:rPr>
              <w:t>amiF</w:t>
            </w: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(formaidase)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1244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i/>
                <w:iCs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i/>
                <w:iCs/>
                <w:color w:val="000000"/>
                <w:kern w:val="0"/>
                <w:szCs w:val="24"/>
              </w:rPr>
              <w:t>rpsR</w:t>
            </w: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(30S ribosomal protein S18)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1287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transcriptional regulator (</w:t>
            </w:r>
            <w:r w:rsidRPr="008E1020">
              <w:rPr>
                <w:rFonts w:eastAsia="ＭＳ Ｐゴシック"/>
                <w:i/>
                <w:iCs/>
                <w:color w:val="000000"/>
                <w:kern w:val="0"/>
                <w:szCs w:val="24"/>
              </w:rPr>
              <w:t>tenA</w:t>
            </w: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)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1296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i/>
                <w:iCs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i/>
                <w:iCs/>
                <w:color w:val="000000"/>
                <w:kern w:val="0"/>
                <w:szCs w:val="24"/>
              </w:rPr>
              <w:t>rpsM</w:t>
            </w: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(30S ribosomal protein S13) 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1335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tRNA(5-methylaminomethyl-2-thiouridylate)-methyltransferase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1341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siderophore-mediated iron transport protein (</w:t>
            </w:r>
            <w:r w:rsidRPr="008E1020">
              <w:rPr>
                <w:rFonts w:eastAsia="ＭＳ Ｐゴシック"/>
                <w:i/>
                <w:iCs/>
                <w:color w:val="000000"/>
                <w:kern w:val="0"/>
                <w:szCs w:val="24"/>
              </w:rPr>
              <w:t>tonB</w:t>
            </w: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)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1342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omp29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1377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flagellar assembly protein FliW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1431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dimethyladenosine transferase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1432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histidine and glutamine-rich protein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1461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cytochrome c551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1574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riboflavin synthase subunit alpha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1575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ABC transporter 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8E1020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 HP</w:t>
            </w: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1582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>pyridoxine 5'-phosphate synthase</w:t>
            </w:r>
          </w:p>
        </w:tc>
      </w:tr>
      <w:tr w:rsidR="00D206B2" w:rsidRPr="008E1020" w:rsidTr="001D47E6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P1583</w:t>
            </w:r>
          </w:p>
        </w:tc>
        <w:tc>
          <w:tcPr>
            <w:tcW w:w="6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rPr>
                <w:rFonts w:eastAsia="ＭＳ Ｐゴシック"/>
                <w:i/>
                <w:iCs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i/>
                <w:iCs/>
                <w:color w:val="000000"/>
                <w:kern w:val="0"/>
                <w:szCs w:val="24"/>
              </w:rPr>
              <w:t>pdxA</w:t>
            </w:r>
          </w:p>
        </w:tc>
      </w:tr>
      <w:tr w:rsidR="00D206B2" w:rsidRPr="008E1020" w:rsidTr="001D47E6">
        <w:trPr>
          <w:trHeight w:val="375"/>
        </w:trPr>
        <w:tc>
          <w:tcPr>
            <w:tcW w:w="823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6B2" w:rsidRPr="008E1020" w:rsidRDefault="00D206B2" w:rsidP="001D47E6">
            <w:pPr>
              <w:widowControl/>
              <w:jc w:val="left"/>
              <w:rPr>
                <w:rFonts w:eastAsia="ＭＳ Ｐゴシック"/>
                <w:color w:val="000000"/>
                <w:kern w:val="0"/>
                <w:szCs w:val="24"/>
              </w:rPr>
            </w:pPr>
            <w:r w:rsidRPr="008E1020">
              <w:rPr>
                <w:rFonts w:eastAsia="ＭＳ Ｐゴシック"/>
                <w:color w:val="000000"/>
                <w:kern w:val="0"/>
                <w:szCs w:val="24"/>
                <w:vertAlign w:val="superscript"/>
              </w:rPr>
              <w:t>a</w:t>
            </w:r>
            <w:r w:rsidRPr="008E1020">
              <w:rPr>
                <w:rFonts w:eastAsia="ＭＳ Ｐゴシック"/>
                <w:color w:val="000000"/>
                <w:kern w:val="0"/>
                <w:szCs w:val="24"/>
              </w:rPr>
              <w:t xml:space="preserve"> http://genodb.pasteur.fr/ and http://www.ncbi.nlm.nih.gov/gene.</w:t>
            </w:r>
          </w:p>
        </w:tc>
      </w:tr>
    </w:tbl>
    <w:p w:rsidR="00D206B2" w:rsidRPr="00D206B2" w:rsidRDefault="00D206B2" w:rsidP="0020543E">
      <w:pPr>
        <w:pStyle w:val="ae"/>
        <w:tabs>
          <w:tab w:val="num" w:pos="0"/>
          <w:tab w:val="left" w:pos="9900"/>
        </w:tabs>
        <w:ind w:right="-1"/>
        <w:jc w:val="left"/>
        <w:rPr>
          <w:rFonts w:ascii="Times New Roman" w:eastAsia="ＭＳ 明朝" w:hAnsi="Times New Roman"/>
        </w:rPr>
      </w:pPr>
    </w:p>
    <w:sectPr w:rsidR="00D206B2" w:rsidRPr="00D206B2" w:rsidSect="0032610E">
      <w:footerReference w:type="even" r:id="rId8"/>
      <w:footerReference w:type="default" r:id="rId9"/>
      <w:pgSz w:w="11906" w:h="16838"/>
      <w:pgMar w:top="1985" w:right="1701" w:bottom="1701" w:left="1701" w:header="851" w:footer="992" w:gutter="0"/>
      <w:cols w:space="720"/>
      <w:docGrid w:type="lines" w:linePitch="657" w:charSpace="6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76E1" w:rsidRDefault="00CD76E1">
      <w:r>
        <w:separator/>
      </w:r>
    </w:p>
  </w:endnote>
  <w:endnote w:type="continuationSeparator" w:id="0">
    <w:p w:rsidR="00CD76E1" w:rsidRDefault="00CD76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細明朝体">
    <w:altName w:val="AR P丸ゴシック体M"/>
    <w:charset w:val="80"/>
    <w:family w:val="auto"/>
    <w:pitch w:val="variable"/>
    <w:sig w:usb0="01000000" w:usb1="00000000" w:usb2="07040001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0057" w:rsidRDefault="00D827B1">
    <w:pPr>
      <w:pStyle w:val="a9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 w:rsidR="002E0057">
      <w:rPr>
        <w:rStyle w:val="aa"/>
      </w:rPr>
      <w:instrText xml:space="preserve">PAGE  </w:instrText>
    </w:r>
    <w:r>
      <w:rPr>
        <w:rStyle w:val="aa"/>
      </w:rPr>
      <w:fldChar w:fldCharType="end"/>
    </w:r>
  </w:p>
  <w:p w:rsidR="002E0057" w:rsidRDefault="002E0057">
    <w:pPr>
      <w:pStyle w:val="a9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0057" w:rsidRDefault="00D827B1">
    <w:pPr>
      <w:pStyle w:val="a9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 w:rsidR="002E0057">
      <w:rPr>
        <w:rStyle w:val="aa"/>
      </w:rPr>
      <w:instrText xml:space="preserve">PAGE  </w:instrText>
    </w:r>
    <w:r>
      <w:rPr>
        <w:rStyle w:val="aa"/>
      </w:rPr>
      <w:fldChar w:fldCharType="separate"/>
    </w:r>
    <w:r w:rsidR="00C1002F">
      <w:rPr>
        <w:rStyle w:val="aa"/>
        <w:noProof/>
      </w:rPr>
      <w:t>1</w:t>
    </w:r>
    <w:r>
      <w:rPr>
        <w:rStyle w:val="aa"/>
      </w:rPr>
      <w:fldChar w:fldCharType="end"/>
    </w:r>
  </w:p>
  <w:p w:rsidR="002E0057" w:rsidRDefault="002E0057">
    <w:pPr>
      <w:pStyle w:val="a9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76E1" w:rsidRDefault="00CD76E1">
      <w:r>
        <w:separator/>
      </w:r>
    </w:p>
  </w:footnote>
  <w:footnote w:type="continuationSeparator" w:id="0">
    <w:p w:rsidR="00CD76E1" w:rsidRDefault="00CD76E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8D6275"/>
    <w:multiLevelType w:val="hybridMultilevel"/>
    <w:tmpl w:val="81B20070"/>
    <w:lvl w:ilvl="0" w:tplc="8D86CD4C">
      <w:start w:val="12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7924C550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389E4E9A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E2EE7172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973C5A32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834ED8DA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CECE48C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5B180C94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D3E4FE4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">
    <w:nsid w:val="0D367468"/>
    <w:multiLevelType w:val="hybridMultilevel"/>
    <w:tmpl w:val="FA88F1C4"/>
    <w:lvl w:ilvl="0" w:tplc="90FCB3C8">
      <w:start w:val="1"/>
      <w:numFmt w:val="decimal"/>
      <w:suff w:val="space"/>
      <w:lvlText w:val="%1."/>
      <w:lvlJc w:val="left"/>
      <w:pPr>
        <w:ind w:left="1755" w:hanging="180"/>
      </w:pPr>
      <w:rPr>
        <w:rFonts w:hint="default"/>
      </w:rPr>
    </w:lvl>
    <w:lvl w:ilvl="1" w:tplc="772A1BE0" w:tentative="1">
      <w:start w:val="1"/>
      <w:numFmt w:val="aiueoFullWidth"/>
      <w:lvlText w:val="(%2)"/>
      <w:lvlJc w:val="left"/>
      <w:pPr>
        <w:tabs>
          <w:tab w:val="num" w:pos="2535"/>
        </w:tabs>
        <w:ind w:left="2535" w:hanging="480"/>
      </w:pPr>
    </w:lvl>
    <w:lvl w:ilvl="2" w:tplc="D454533C" w:tentative="1">
      <w:start w:val="1"/>
      <w:numFmt w:val="decimalEnclosedCircle"/>
      <w:lvlText w:val="%3"/>
      <w:lvlJc w:val="left"/>
      <w:pPr>
        <w:tabs>
          <w:tab w:val="num" w:pos="3015"/>
        </w:tabs>
        <w:ind w:left="3015" w:hanging="480"/>
      </w:pPr>
    </w:lvl>
    <w:lvl w:ilvl="3" w:tplc="AEDE01EE" w:tentative="1">
      <w:start w:val="1"/>
      <w:numFmt w:val="decimal"/>
      <w:lvlText w:val="%4."/>
      <w:lvlJc w:val="left"/>
      <w:pPr>
        <w:tabs>
          <w:tab w:val="num" w:pos="3495"/>
        </w:tabs>
        <w:ind w:left="3495" w:hanging="480"/>
      </w:pPr>
    </w:lvl>
    <w:lvl w:ilvl="4" w:tplc="70804670" w:tentative="1">
      <w:start w:val="1"/>
      <w:numFmt w:val="aiueoFullWidth"/>
      <w:lvlText w:val="(%5)"/>
      <w:lvlJc w:val="left"/>
      <w:pPr>
        <w:tabs>
          <w:tab w:val="num" w:pos="3975"/>
        </w:tabs>
        <w:ind w:left="3975" w:hanging="480"/>
      </w:pPr>
    </w:lvl>
    <w:lvl w:ilvl="5" w:tplc="9CE80286" w:tentative="1">
      <w:start w:val="1"/>
      <w:numFmt w:val="decimalEnclosedCircle"/>
      <w:lvlText w:val="%6"/>
      <w:lvlJc w:val="left"/>
      <w:pPr>
        <w:tabs>
          <w:tab w:val="num" w:pos="4455"/>
        </w:tabs>
        <w:ind w:left="4455" w:hanging="480"/>
      </w:pPr>
    </w:lvl>
    <w:lvl w:ilvl="6" w:tplc="2250AE82" w:tentative="1">
      <w:start w:val="1"/>
      <w:numFmt w:val="decimal"/>
      <w:lvlText w:val="%7."/>
      <w:lvlJc w:val="left"/>
      <w:pPr>
        <w:tabs>
          <w:tab w:val="num" w:pos="4935"/>
        </w:tabs>
        <w:ind w:left="4935" w:hanging="480"/>
      </w:pPr>
    </w:lvl>
    <w:lvl w:ilvl="7" w:tplc="621A002E" w:tentative="1">
      <w:start w:val="1"/>
      <w:numFmt w:val="aiueoFullWidth"/>
      <w:lvlText w:val="(%8)"/>
      <w:lvlJc w:val="left"/>
      <w:pPr>
        <w:tabs>
          <w:tab w:val="num" w:pos="5415"/>
        </w:tabs>
        <w:ind w:left="5415" w:hanging="480"/>
      </w:pPr>
    </w:lvl>
    <w:lvl w:ilvl="8" w:tplc="6600ACAC" w:tentative="1">
      <w:start w:val="1"/>
      <w:numFmt w:val="decimalEnclosedCircle"/>
      <w:lvlText w:val="%9"/>
      <w:lvlJc w:val="left"/>
      <w:pPr>
        <w:tabs>
          <w:tab w:val="num" w:pos="5895"/>
        </w:tabs>
        <w:ind w:left="5895" w:hanging="480"/>
      </w:pPr>
    </w:lvl>
  </w:abstractNum>
  <w:abstractNum w:abstractNumId="2">
    <w:nsid w:val="114B1769"/>
    <w:multiLevelType w:val="hybridMultilevel"/>
    <w:tmpl w:val="BBAA21F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E380A03"/>
    <w:multiLevelType w:val="hybridMultilevel"/>
    <w:tmpl w:val="632AA62E"/>
    <w:lvl w:ilvl="0" w:tplc="326A543A">
      <w:start w:val="6"/>
      <w:numFmt w:val="decimal"/>
      <w:lvlText w:val="%1."/>
      <w:lvlJc w:val="left"/>
      <w:pPr>
        <w:tabs>
          <w:tab w:val="num" w:pos="480"/>
        </w:tabs>
        <w:ind w:left="480" w:hanging="360"/>
      </w:pPr>
      <w:rPr>
        <w:rFonts w:hint="eastAsia"/>
      </w:rPr>
    </w:lvl>
    <w:lvl w:ilvl="1" w:tplc="88A0E18C" w:tentative="1">
      <w:start w:val="1"/>
      <w:numFmt w:val="aiueoFullWidth"/>
      <w:lvlText w:val="(%2)"/>
      <w:lvlJc w:val="left"/>
      <w:pPr>
        <w:tabs>
          <w:tab w:val="num" w:pos="1080"/>
        </w:tabs>
        <w:ind w:left="1080" w:hanging="480"/>
      </w:pPr>
    </w:lvl>
    <w:lvl w:ilvl="2" w:tplc="4ADEA43A" w:tentative="1">
      <w:start w:val="1"/>
      <w:numFmt w:val="decimalEnclosedCircle"/>
      <w:lvlText w:val="%3"/>
      <w:lvlJc w:val="left"/>
      <w:pPr>
        <w:tabs>
          <w:tab w:val="num" w:pos="1560"/>
        </w:tabs>
        <w:ind w:left="1560" w:hanging="480"/>
      </w:pPr>
    </w:lvl>
    <w:lvl w:ilvl="3" w:tplc="EBDAAF4A" w:tentative="1">
      <w:start w:val="1"/>
      <w:numFmt w:val="decimal"/>
      <w:lvlText w:val="%4."/>
      <w:lvlJc w:val="left"/>
      <w:pPr>
        <w:tabs>
          <w:tab w:val="num" w:pos="2040"/>
        </w:tabs>
        <w:ind w:left="2040" w:hanging="480"/>
      </w:pPr>
    </w:lvl>
    <w:lvl w:ilvl="4" w:tplc="3CDAD824" w:tentative="1">
      <w:start w:val="1"/>
      <w:numFmt w:val="aiueoFullWidth"/>
      <w:lvlText w:val="(%5)"/>
      <w:lvlJc w:val="left"/>
      <w:pPr>
        <w:tabs>
          <w:tab w:val="num" w:pos="2520"/>
        </w:tabs>
        <w:ind w:left="2520" w:hanging="480"/>
      </w:pPr>
    </w:lvl>
    <w:lvl w:ilvl="5" w:tplc="85B037DE" w:tentative="1">
      <w:start w:val="1"/>
      <w:numFmt w:val="decimalEnclosedCircle"/>
      <w:lvlText w:val="%6"/>
      <w:lvlJc w:val="left"/>
      <w:pPr>
        <w:tabs>
          <w:tab w:val="num" w:pos="3000"/>
        </w:tabs>
        <w:ind w:left="3000" w:hanging="480"/>
      </w:pPr>
    </w:lvl>
    <w:lvl w:ilvl="6" w:tplc="93047474" w:tentative="1">
      <w:start w:val="1"/>
      <w:numFmt w:val="decimal"/>
      <w:lvlText w:val="%7."/>
      <w:lvlJc w:val="left"/>
      <w:pPr>
        <w:tabs>
          <w:tab w:val="num" w:pos="3480"/>
        </w:tabs>
        <w:ind w:left="3480" w:hanging="480"/>
      </w:pPr>
    </w:lvl>
    <w:lvl w:ilvl="7" w:tplc="1D7090A6" w:tentative="1">
      <w:start w:val="1"/>
      <w:numFmt w:val="aiueoFullWidth"/>
      <w:lvlText w:val="(%8)"/>
      <w:lvlJc w:val="left"/>
      <w:pPr>
        <w:tabs>
          <w:tab w:val="num" w:pos="3960"/>
        </w:tabs>
        <w:ind w:left="3960" w:hanging="480"/>
      </w:pPr>
    </w:lvl>
    <w:lvl w:ilvl="8" w:tplc="9AA2A186" w:tentative="1">
      <w:start w:val="1"/>
      <w:numFmt w:val="decimalEnclosedCircle"/>
      <w:lvlText w:val="%9"/>
      <w:lvlJc w:val="left"/>
      <w:pPr>
        <w:tabs>
          <w:tab w:val="num" w:pos="4440"/>
        </w:tabs>
        <w:ind w:left="4440" w:hanging="480"/>
      </w:pPr>
    </w:lvl>
  </w:abstractNum>
  <w:abstractNum w:abstractNumId="4">
    <w:nsid w:val="1E513044"/>
    <w:multiLevelType w:val="hybridMultilevel"/>
    <w:tmpl w:val="356832EA"/>
    <w:lvl w:ilvl="0" w:tplc="A6E65434">
      <w:start w:val="14"/>
      <w:numFmt w:val="decimal"/>
      <w:suff w:val="space"/>
      <w:lvlText w:val="%1."/>
      <w:lvlJc w:val="left"/>
      <w:pPr>
        <w:ind w:left="300" w:hanging="300"/>
      </w:pPr>
      <w:rPr>
        <w:rFonts w:hint="default"/>
      </w:rPr>
    </w:lvl>
    <w:lvl w:ilvl="1" w:tplc="9E5E077C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929265C6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E71CE162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32E25286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6DF4AFC0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F8A6E3E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A69ACFD8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C42C37C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5">
    <w:nsid w:val="21E04C23"/>
    <w:multiLevelType w:val="hybridMultilevel"/>
    <w:tmpl w:val="06E6DFEA"/>
    <w:lvl w:ilvl="0" w:tplc="046ABB10">
      <w:start w:val="7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細明朝体" w:eastAsia="細明朝体" w:hAnsi="Times New Roman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6">
    <w:nsid w:val="2B50622C"/>
    <w:multiLevelType w:val="hybridMultilevel"/>
    <w:tmpl w:val="531CB370"/>
    <w:lvl w:ilvl="0" w:tplc="E5CC8620">
      <w:start w:val="1"/>
      <w:numFmt w:val="upperRoman"/>
      <w:suff w:val="space"/>
      <w:lvlText w:val="%1)"/>
      <w:lvlJc w:val="left"/>
      <w:pPr>
        <w:ind w:left="220" w:hanging="220"/>
      </w:pPr>
      <w:rPr>
        <w:rFonts w:hint="default"/>
      </w:rPr>
    </w:lvl>
    <w:lvl w:ilvl="1" w:tplc="139EE476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3B967174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E6E6BAC2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5664B268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D9FA04C6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8D0EC5F2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5AB071A6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8B1657BC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7">
    <w:nsid w:val="37172920"/>
    <w:multiLevelType w:val="hybridMultilevel"/>
    <w:tmpl w:val="70724CB4"/>
    <w:lvl w:ilvl="0" w:tplc="25FC82E4">
      <w:start w:val="6"/>
      <w:numFmt w:val="decimal"/>
      <w:lvlText w:val="%1."/>
      <w:lvlJc w:val="left"/>
      <w:pPr>
        <w:tabs>
          <w:tab w:val="num" w:pos="840"/>
        </w:tabs>
        <w:ind w:left="840" w:hanging="720"/>
      </w:pPr>
      <w:rPr>
        <w:rFonts w:hint="eastAsia"/>
      </w:rPr>
    </w:lvl>
    <w:lvl w:ilvl="1" w:tplc="EF20578C" w:tentative="1">
      <w:start w:val="1"/>
      <w:numFmt w:val="aiueoFullWidth"/>
      <w:lvlText w:val="(%2)"/>
      <w:lvlJc w:val="left"/>
      <w:pPr>
        <w:tabs>
          <w:tab w:val="num" w:pos="1080"/>
        </w:tabs>
        <w:ind w:left="1080" w:hanging="480"/>
      </w:pPr>
    </w:lvl>
    <w:lvl w:ilvl="2" w:tplc="182CB4A8" w:tentative="1">
      <w:start w:val="1"/>
      <w:numFmt w:val="decimalEnclosedCircle"/>
      <w:lvlText w:val="%3"/>
      <w:lvlJc w:val="left"/>
      <w:pPr>
        <w:tabs>
          <w:tab w:val="num" w:pos="1560"/>
        </w:tabs>
        <w:ind w:left="1560" w:hanging="480"/>
      </w:pPr>
    </w:lvl>
    <w:lvl w:ilvl="3" w:tplc="38BC08F8" w:tentative="1">
      <w:start w:val="1"/>
      <w:numFmt w:val="decimal"/>
      <w:lvlText w:val="%4."/>
      <w:lvlJc w:val="left"/>
      <w:pPr>
        <w:tabs>
          <w:tab w:val="num" w:pos="2040"/>
        </w:tabs>
        <w:ind w:left="2040" w:hanging="480"/>
      </w:pPr>
    </w:lvl>
    <w:lvl w:ilvl="4" w:tplc="8D0A4372" w:tentative="1">
      <w:start w:val="1"/>
      <w:numFmt w:val="aiueoFullWidth"/>
      <w:lvlText w:val="(%5)"/>
      <w:lvlJc w:val="left"/>
      <w:pPr>
        <w:tabs>
          <w:tab w:val="num" w:pos="2520"/>
        </w:tabs>
        <w:ind w:left="2520" w:hanging="480"/>
      </w:pPr>
    </w:lvl>
    <w:lvl w:ilvl="5" w:tplc="DB0284E2" w:tentative="1">
      <w:start w:val="1"/>
      <w:numFmt w:val="decimalEnclosedCircle"/>
      <w:lvlText w:val="%6"/>
      <w:lvlJc w:val="left"/>
      <w:pPr>
        <w:tabs>
          <w:tab w:val="num" w:pos="3000"/>
        </w:tabs>
        <w:ind w:left="3000" w:hanging="480"/>
      </w:pPr>
    </w:lvl>
    <w:lvl w:ilvl="6" w:tplc="366C3A32" w:tentative="1">
      <w:start w:val="1"/>
      <w:numFmt w:val="decimal"/>
      <w:lvlText w:val="%7."/>
      <w:lvlJc w:val="left"/>
      <w:pPr>
        <w:tabs>
          <w:tab w:val="num" w:pos="3480"/>
        </w:tabs>
        <w:ind w:left="3480" w:hanging="480"/>
      </w:pPr>
    </w:lvl>
    <w:lvl w:ilvl="7" w:tplc="E4369E62" w:tentative="1">
      <w:start w:val="1"/>
      <w:numFmt w:val="aiueoFullWidth"/>
      <w:lvlText w:val="(%8)"/>
      <w:lvlJc w:val="left"/>
      <w:pPr>
        <w:tabs>
          <w:tab w:val="num" w:pos="3960"/>
        </w:tabs>
        <w:ind w:left="3960" w:hanging="480"/>
      </w:pPr>
    </w:lvl>
    <w:lvl w:ilvl="8" w:tplc="8A7C2FC2" w:tentative="1">
      <w:start w:val="1"/>
      <w:numFmt w:val="decimalEnclosedCircle"/>
      <w:lvlText w:val="%9"/>
      <w:lvlJc w:val="left"/>
      <w:pPr>
        <w:tabs>
          <w:tab w:val="num" w:pos="4440"/>
        </w:tabs>
        <w:ind w:left="4440" w:hanging="480"/>
      </w:pPr>
    </w:lvl>
  </w:abstractNum>
  <w:abstractNum w:abstractNumId="8">
    <w:nsid w:val="371F66AF"/>
    <w:multiLevelType w:val="hybridMultilevel"/>
    <w:tmpl w:val="0D84E01E"/>
    <w:lvl w:ilvl="0" w:tplc="049AE3D2">
      <w:start w:val="19"/>
      <w:numFmt w:val="decimal"/>
      <w:suff w:val="space"/>
      <w:lvlText w:val="%1."/>
      <w:lvlJc w:val="left"/>
      <w:pPr>
        <w:ind w:left="300" w:hanging="300"/>
      </w:pPr>
      <w:rPr>
        <w:rFonts w:hint="default"/>
      </w:rPr>
    </w:lvl>
    <w:lvl w:ilvl="1" w:tplc="971482E6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4322C904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5B786E82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E068A608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99C7954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E161472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9E34C752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43B0399E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9">
    <w:nsid w:val="3DE716E8"/>
    <w:multiLevelType w:val="hybridMultilevel"/>
    <w:tmpl w:val="544A0518"/>
    <w:lvl w:ilvl="0" w:tplc="E58CC728">
      <w:start w:val="2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  <w:b/>
      </w:rPr>
    </w:lvl>
    <w:lvl w:ilvl="1" w:tplc="C08E9A82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16B09B20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A97224AE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B174338A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C2109162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E8E08F8A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110E8960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9594D21C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0">
    <w:nsid w:val="3E71483B"/>
    <w:multiLevelType w:val="hybridMultilevel"/>
    <w:tmpl w:val="6E3ED768"/>
    <w:lvl w:ilvl="0" w:tplc="18CA612C">
      <w:start w:val="1"/>
      <w:numFmt w:val="decimalFullWidth"/>
      <w:lvlText w:val="%1．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1">
    <w:nsid w:val="3FA00DC8"/>
    <w:multiLevelType w:val="hybridMultilevel"/>
    <w:tmpl w:val="2B08165E"/>
    <w:lvl w:ilvl="0" w:tplc="00180294">
      <w:start w:val="1"/>
      <w:numFmt w:val="decimal"/>
      <w:suff w:val="space"/>
      <w:lvlText w:val="%1."/>
      <w:lvlJc w:val="left"/>
      <w:pPr>
        <w:ind w:left="300" w:hanging="180"/>
      </w:pPr>
      <w:rPr>
        <w:rFonts w:hint="default"/>
      </w:rPr>
    </w:lvl>
    <w:lvl w:ilvl="1" w:tplc="59E04FCC" w:tentative="1">
      <w:start w:val="1"/>
      <w:numFmt w:val="aiueoFullWidth"/>
      <w:lvlText w:val="(%2)"/>
      <w:lvlJc w:val="left"/>
      <w:pPr>
        <w:tabs>
          <w:tab w:val="num" w:pos="1080"/>
        </w:tabs>
        <w:ind w:left="1080" w:hanging="480"/>
      </w:pPr>
    </w:lvl>
    <w:lvl w:ilvl="2" w:tplc="9942E2AA" w:tentative="1">
      <w:start w:val="1"/>
      <w:numFmt w:val="decimalEnclosedCircle"/>
      <w:lvlText w:val="%3"/>
      <w:lvlJc w:val="left"/>
      <w:pPr>
        <w:tabs>
          <w:tab w:val="num" w:pos="1560"/>
        </w:tabs>
        <w:ind w:left="1560" w:hanging="480"/>
      </w:pPr>
    </w:lvl>
    <w:lvl w:ilvl="3" w:tplc="51FA612A" w:tentative="1">
      <w:start w:val="1"/>
      <w:numFmt w:val="decimal"/>
      <w:lvlText w:val="%4."/>
      <w:lvlJc w:val="left"/>
      <w:pPr>
        <w:tabs>
          <w:tab w:val="num" w:pos="2040"/>
        </w:tabs>
        <w:ind w:left="2040" w:hanging="480"/>
      </w:pPr>
    </w:lvl>
    <w:lvl w:ilvl="4" w:tplc="1DCC938A" w:tentative="1">
      <w:start w:val="1"/>
      <w:numFmt w:val="aiueoFullWidth"/>
      <w:lvlText w:val="(%5)"/>
      <w:lvlJc w:val="left"/>
      <w:pPr>
        <w:tabs>
          <w:tab w:val="num" w:pos="2520"/>
        </w:tabs>
        <w:ind w:left="2520" w:hanging="480"/>
      </w:pPr>
    </w:lvl>
    <w:lvl w:ilvl="5" w:tplc="83C483D2" w:tentative="1">
      <w:start w:val="1"/>
      <w:numFmt w:val="decimalEnclosedCircle"/>
      <w:lvlText w:val="%6"/>
      <w:lvlJc w:val="left"/>
      <w:pPr>
        <w:tabs>
          <w:tab w:val="num" w:pos="3000"/>
        </w:tabs>
        <w:ind w:left="3000" w:hanging="480"/>
      </w:pPr>
    </w:lvl>
    <w:lvl w:ilvl="6" w:tplc="B5EED9B0" w:tentative="1">
      <w:start w:val="1"/>
      <w:numFmt w:val="decimal"/>
      <w:lvlText w:val="%7."/>
      <w:lvlJc w:val="left"/>
      <w:pPr>
        <w:tabs>
          <w:tab w:val="num" w:pos="3480"/>
        </w:tabs>
        <w:ind w:left="3480" w:hanging="480"/>
      </w:pPr>
    </w:lvl>
    <w:lvl w:ilvl="7" w:tplc="CBE8FD26" w:tentative="1">
      <w:start w:val="1"/>
      <w:numFmt w:val="aiueoFullWidth"/>
      <w:lvlText w:val="(%8)"/>
      <w:lvlJc w:val="left"/>
      <w:pPr>
        <w:tabs>
          <w:tab w:val="num" w:pos="3960"/>
        </w:tabs>
        <w:ind w:left="3960" w:hanging="480"/>
      </w:pPr>
    </w:lvl>
    <w:lvl w:ilvl="8" w:tplc="252453E0" w:tentative="1">
      <w:start w:val="1"/>
      <w:numFmt w:val="decimalEnclosedCircle"/>
      <w:lvlText w:val="%9"/>
      <w:lvlJc w:val="left"/>
      <w:pPr>
        <w:tabs>
          <w:tab w:val="num" w:pos="4440"/>
        </w:tabs>
        <w:ind w:left="4440" w:hanging="480"/>
      </w:pPr>
    </w:lvl>
  </w:abstractNum>
  <w:abstractNum w:abstractNumId="12">
    <w:nsid w:val="44552B1A"/>
    <w:multiLevelType w:val="hybridMultilevel"/>
    <w:tmpl w:val="14C879F2"/>
    <w:lvl w:ilvl="0" w:tplc="55F4E5AC">
      <w:start w:val="22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B958E816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4AA4ED98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7494C2EE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BC78C1A4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5C84A21C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B85E92B4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8E7CA0C0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650A97B8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3">
    <w:nsid w:val="44F66643"/>
    <w:multiLevelType w:val="hybridMultilevel"/>
    <w:tmpl w:val="54E8B9EE"/>
    <w:lvl w:ilvl="0" w:tplc="AE44D408">
      <w:start w:val="1"/>
      <w:numFmt w:val="decimalFullWidth"/>
      <w:lvlText w:val="%1）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B9080E88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BAA269A0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C0B20F98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A01E3890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5AB4258E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3E20A102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7C646D9A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BE260A4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>
    <w:nsid w:val="4B944468"/>
    <w:multiLevelType w:val="hybridMultilevel"/>
    <w:tmpl w:val="03424220"/>
    <w:lvl w:ilvl="0" w:tplc="FFFFFFFF">
      <w:start w:val="11"/>
      <w:numFmt w:val="decimal"/>
      <w:lvlText w:val="%1."/>
      <w:lvlJc w:val="left"/>
      <w:pPr>
        <w:tabs>
          <w:tab w:val="num" w:pos="1620"/>
        </w:tabs>
        <w:ind w:left="1620" w:hanging="54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2040"/>
        </w:tabs>
        <w:ind w:left="204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2520"/>
        </w:tabs>
        <w:ind w:left="252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3000"/>
        </w:tabs>
        <w:ind w:left="300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3480"/>
        </w:tabs>
        <w:ind w:left="348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3960"/>
        </w:tabs>
        <w:ind w:left="396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440"/>
        </w:tabs>
        <w:ind w:left="444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4920"/>
        </w:tabs>
        <w:ind w:left="492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5400"/>
        </w:tabs>
        <w:ind w:left="5400" w:hanging="480"/>
      </w:pPr>
    </w:lvl>
  </w:abstractNum>
  <w:abstractNum w:abstractNumId="15">
    <w:nsid w:val="4F4F5F2D"/>
    <w:multiLevelType w:val="hybridMultilevel"/>
    <w:tmpl w:val="61242EA8"/>
    <w:lvl w:ilvl="0" w:tplc="3EF47A90">
      <w:start w:val="22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432ECA46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9A8ED372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46A206AE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8676F9BC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3EAA7C9E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54665022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C064399C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6380AB0E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6">
    <w:nsid w:val="51BF4551"/>
    <w:multiLevelType w:val="hybridMultilevel"/>
    <w:tmpl w:val="453EBBEA"/>
    <w:lvl w:ilvl="0" w:tplc="C86693CA">
      <w:start w:val="1"/>
      <w:numFmt w:val="decimal"/>
      <w:lvlText w:val="%1)"/>
      <w:lvlJc w:val="left"/>
      <w:pPr>
        <w:ind w:left="435" w:hanging="435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>
    <w:nsid w:val="51F14051"/>
    <w:multiLevelType w:val="hybridMultilevel"/>
    <w:tmpl w:val="FB20C832"/>
    <w:lvl w:ilvl="0" w:tplc="C4CEA9D6">
      <w:start w:val="12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  <w:b w:val="0"/>
      </w:rPr>
    </w:lvl>
    <w:lvl w:ilvl="1" w:tplc="FF389C8E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86061874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7BA28834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D14AA0B2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509E1FB2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51E6573A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9D3A4F1C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368A9B80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8">
    <w:nsid w:val="526B0C72"/>
    <w:multiLevelType w:val="hybridMultilevel"/>
    <w:tmpl w:val="6486F3D2"/>
    <w:lvl w:ilvl="0" w:tplc="C4628AF2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  <w:b/>
      </w:rPr>
    </w:lvl>
    <w:lvl w:ilvl="1" w:tplc="0EA63E34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C4FCAC4C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5824E088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5FCEDFD0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CAF4A7B0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AE6E579C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98BAB04C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AEDA98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9">
    <w:nsid w:val="59061239"/>
    <w:multiLevelType w:val="hybridMultilevel"/>
    <w:tmpl w:val="EB580BBC"/>
    <w:lvl w:ilvl="0" w:tplc="E104E5AA">
      <w:start w:val="27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35AE9DAE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8F66AB66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1C2E6648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34925692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8702C10E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E3A6195A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D2F0F2AC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3884694A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0">
    <w:nsid w:val="605C6F02"/>
    <w:multiLevelType w:val="hybridMultilevel"/>
    <w:tmpl w:val="CB76ED08"/>
    <w:lvl w:ilvl="0" w:tplc="A15CEE5E">
      <w:start w:val="1"/>
      <w:numFmt w:val="decimal"/>
      <w:suff w:val="space"/>
      <w:lvlText w:val="%1."/>
      <w:lvlJc w:val="left"/>
      <w:pPr>
        <w:ind w:left="180" w:hanging="180"/>
      </w:pPr>
      <w:rPr>
        <w:rFonts w:hint="default"/>
      </w:rPr>
    </w:lvl>
    <w:lvl w:ilvl="1" w:tplc="238ABF54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714CF642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C53AEE8A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B04039D8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8188A3F6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8CE496EA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3C20EE0E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2116AF2E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1">
    <w:nsid w:val="63685452"/>
    <w:multiLevelType w:val="hybridMultilevel"/>
    <w:tmpl w:val="3B929CC4"/>
    <w:lvl w:ilvl="0" w:tplc="EA24F936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細明朝体" w:eastAsia="細明朝体" w:hAnsi="Times New Roman" w:cs="Times New Roman" w:hint="eastAsia"/>
        <w:b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2">
    <w:nsid w:val="7A8C1D41"/>
    <w:multiLevelType w:val="hybridMultilevel"/>
    <w:tmpl w:val="316EAA7E"/>
    <w:lvl w:ilvl="0" w:tplc="EB105C9C">
      <w:start w:val="1"/>
      <w:numFmt w:val="decimal"/>
      <w:suff w:val="space"/>
      <w:lvlText w:val="%1."/>
      <w:lvlJc w:val="left"/>
      <w:pPr>
        <w:ind w:left="180" w:hanging="180"/>
      </w:pPr>
      <w:rPr>
        <w:rFonts w:hint="default"/>
      </w:rPr>
    </w:lvl>
    <w:lvl w:ilvl="1" w:tplc="320687C0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6C242CFC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3AF2CB1A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301AAA50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323A68FA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D570DAEE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90E064D2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274A98E8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3">
    <w:nsid w:val="7E2F1FB7"/>
    <w:multiLevelType w:val="hybridMultilevel"/>
    <w:tmpl w:val="BCBAE3C2"/>
    <w:lvl w:ilvl="0" w:tplc="D14CED7C">
      <w:start w:val="6"/>
      <w:numFmt w:val="decimal"/>
      <w:suff w:val="space"/>
      <w:lvlText w:val="%1."/>
      <w:lvlJc w:val="left"/>
      <w:pPr>
        <w:ind w:left="300" w:hanging="180"/>
      </w:pPr>
      <w:rPr>
        <w:rFonts w:hint="default"/>
      </w:rPr>
    </w:lvl>
    <w:lvl w:ilvl="1" w:tplc="3BD610BE" w:tentative="1">
      <w:start w:val="1"/>
      <w:numFmt w:val="aiueoFullWidth"/>
      <w:lvlText w:val="(%2)"/>
      <w:lvlJc w:val="left"/>
      <w:pPr>
        <w:tabs>
          <w:tab w:val="num" w:pos="1080"/>
        </w:tabs>
        <w:ind w:left="1080" w:hanging="480"/>
      </w:pPr>
    </w:lvl>
    <w:lvl w:ilvl="2" w:tplc="B0949E72" w:tentative="1">
      <w:start w:val="1"/>
      <w:numFmt w:val="decimalEnclosedCircle"/>
      <w:lvlText w:val="%3"/>
      <w:lvlJc w:val="left"/>
      <w:pPr>
        <w:tabs>
          <w:tab w:val="num" w:pos="1560"/>
        </w:tabs>
        <w:ind w:left="1560" w:hanging="480"/>
      </w:pPr>
    </w:lvl>
    <w:lvl w:ilvl="3" w:tplc="2556CFDA" w:tentative="1">
      <w:start w:val="1"/>
      <w:numFmt w:val="decimal"/>
      <w:lvlText w:val="%4."/>
      <w:lvlJc w:val="left"/>
      <w:pPr>
        <w:tabs>
          <w:tab w:val="num" w:pos="2040"/>
        </w:tabs>
        <w:ind w:left="2040" w:hanging="480"/>
      </w:pPr>
    </w:lvl>
    <w:lvl w:ilvl="4" w:tplc="645C83F6" w:tentative="1">
      <w:start w:val="1"/>
      <w:numFmt w:val="aiueoFullWidth"/>
      <w:lvlText w:val="(%5)"/>
      <w:lvlJc w:val="left"/>
      <w:pPr>
        <w:tabs>
          <w:tab w:val="num" w:pos="2520"/>
        </w:tabs>
        <w:ind w:left="2520" w:hanging="480"/>
      </w:pPr>
    </w:lvl>
    <w:lvl w:ilvl="5" w:tplc="028E47D2" w:tentative="1">
      <w:start w:val="1"/>
      <w:numFmt w:val="decimalEnclosedCircle"/>
      <w:lvlText w:val="%6"/>
      <w:lvlJc w:val="left"/>
      <w:pPr>
        <w:tabs>
          <w:tab w:val="num" w:pos="3000"/>
        </w:tabs>
        <w:ind w:left="3000" w:hanging="480"/>
      </w:pPr>
    </w:lvl>
    <w:lvl w:ilvl="6" w:tplc="C83AE814" w:tentative="1">
      <w:start w:val="1"/>
      <w:numFmt w:val="decimal"/>
      <w:lvlText w:val="%7."/>
      <w:lvlJc w:val="left"/>
      <w:pPr>
        <w:tabs>
          <w:tab w:val="num" w:pos="3480"/>
        </w:tabs>
        <w:ind w:left="3480" w:hanging="480"/>
      </w:pPr>
    </w:lvl>
    <w:lvl w:ilvl="7" w:tplc="04B26E20" w:tentative="1">
      <w:start w:val="1"/>
      <w:numFmt w:val="aiueoFullWidth"/>
      <w:lvlText w:val="(%8)"/>
      <w:lvlJc w:val="left"/>
      <w:pPr>
        <w:tabs>
          <w:tab w:val="num" w:pos="3960"/>
        </w:tabs>
        <w:ind w:left="3960" w:hanging="480"/>
      </w:pPr>
    </w:lvl>
    <w:lvl w:ilvl="8" w:tplc="32E8755C" w:tentative="1">
      <w:start w:val="1"/>
      <w:numFmt w:val="decimalEnclosedCircle"/>
      <w:lvlText w:val="%9"/>
      <w:lvlJc w:val="left"/>
      <w:pPr>
        <w:tabs>
          <w:tab w:val="num" w:pos="4440"/>
        </w:tabs>
        <w:ind w:left="4440" w:hanging="480"/>
      </w:pPr>
    </w:lvl>
  </w:abstractNum>
  <w:abstractNum w:abstractNumId="24">
    <w:nsid w:val="7F10529F"/>
    <w:multiLevelType w:val="multilevel"/>
    <w:tmpl w:val="6E3ED768"/>
    <w:lvl w:ilvl="0">
      <w:start w:val="1"/>
      <w:numFmt w:val="decimalFullWidth"/>
      <w:lvlText w:val="%1．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13"/>
  </w:num>
  <w:num w:numId="2">
    <w:abstractNumId w:val="7"/>
  </w:num>
  <w:num w:numId="3">
    <w:abstractNumId w:val="23"/>
  </w:num>
  <w:num w:numId="4">
    <w:abstractNumId w:val="6"/>
  </w:num>
  <w:num w:numId="5">
    <w:abstractNumId w:val="8"/>
  </w:num>
  <w:num w:numId="6">
    <w:abstractNumId w:val="18"/>
  </w:num>
  <w:num w:numId="7">
    <w:abstractNumId w:val="9"/>
  </w:num>
  <w:num w:numId="8">
    <w:abstractNumId w:val="20"/>
  </w:num>
  <w:num w:numId="9">
    <w:abstractNumId w:val="22"/>
  </w:num>
  <w:num w:numId="10">
    <w:abstractNumId w:val="1"/>
  </w:num>
  <w:num w:numId="11">
    <w:abstractNumId w:val="11"/>
  </w:num>
  <w:num w:numId="12">
    <w:abstractNumId w:val="19"/>
  </w:num>
  <w:num w:numId="13">
    <w:abstractNumId w:val="0"/>
  </w:num>
  <w:num w:numId="14">
    <w:abstractNumId w:val="4"/>
  </w:num>
  <w:num w:numId="15">
    <w:abstractNumId w:val="12"/>
  </w:num>
  <w:num w:numId="16">
    <w:abstractNumId w:val="3"/>
  </w:num>
  <w:num w:numId="17">
    <w:abstractNumId w:val="17"/>
  </w:num>
  <w:num w:numId="18">
    <w:abstractNumId w:val="15"/>
  </w:num>
  <w:num w:numId="19">
    <w:abstractNumId w:val="5"/>
  </w:num>
  <w:num w:numId="20">
    <w:abstractNumId w:val="21"/>
  </w:num>
  <w:num w:numId="21">
    <w:abstractNumId w:val="10"/>
  </w:num>
  <w:num w:numId="22">
    <w:abstractNumId w:val="24"/>
  </w:num>
  <w:num w:numId="23">
    <w:abstractNumId w:val="14"/>
  </w:num>
  <w:num w:numId="24">
    <w:abstractNumId w:val="16"/>
  </w:num>
  <w:num w:numId="2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bordersDoNotSurroundHeader/>
  <w:bordersDoNotSurroundFooter/>
  <w:stylePaneFormatFilter w:val="3F01"/>
  <w:defaultTabStop w:val="840"/>
  <w:drawingGridHorizontalSpacing w:val="243"/>
  <w:drawingGridVerticalSpacing w:val="657"/>
  <w:displayHorizontalDrawingGridEvery w:val="0"/>
  <w:characterSpacingControl w:val="compressPunctuation"/>
  <w:hdrShapeDefaults>
    <o:shapedefaults v:ext="edit" spidmax="24166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useFELayout/>
  </w:compat>
  <w:rsids>
    <w:rsidRoot w:val="00966252"/>
    <w:rsid w:val="00000150"/>
    <w:rsid w:val="0000126D"/>
    <w:rsid w:val="0000210C"/>
    <w:rsid w:val="0000774B"/>
    <w:rsid w:val="00007958"/>
    <w:rsid w:val="00013C92"/>
    <w:rsid w:val="0001428B"/>
    <w:rsid w:val="000144E9"/>
    <w:rsid w:val="00017DCC"/>
    <w:rsid w:val="00017DE4"/>
    <w:rsid w:val="00022D75"/>
    <w:rsid w:val="00025C44"/>
    <w:rsid w:val="00026778"/>
    <w:rsid w:val="00026D89"/>
    <w:rsid w:val="00027D35"/>
    <w:rsid w:val="00030F46"/>
    <w:rsid w:val="0003163E"/>
    <w:rsid w:val="000323CF"/>
    <w:rsid w:val="0003248C"/>
    <w:rsid w:val="0003300F"/>
    <w:rsid w:val="00033707"/>
    <w:rsid w:val="0003421F"/>
    <w:rsid w:val="0003468F"/>
    <w:rsid w:val="00034BCA"/>
    <w:rsid w:val="0003527B"/>
    <w:rsid w:val="00042E13"/>
    <w:rsid w:val="00044311"/>
    <w:rsid w:val="000451ED"/>
    <w:rsid w:val="00046F71"/>
    <w:rsid w:val="00050293"/>
    <w:rsid w:val="000503CF"/>
    <w:rsid w:val="0005340C"/>
    <w:rsid w:val="00055634"/>
    <w:rsid w:val="00055E08"/>
    <w:rsid w:val="000574FB"/>
    <w:rsid w:val="00057616"/>
    <w:rsid w:val="00060AE0"/>
    <w:rsid w:val="00060FF2"/>
    <w:rsid w:val="00061B2A"/>
    <w:rsid w:val="00061CA4"/>
    <w:rsid w:val="00062025"/>
    <w:rsid w:val="0006678F"/>
    <w:rsid w:val="000747A2"/>
    <w:rsid w:val="00077C5D"/>
    <w:rsid w:val="00080AF3"/>
    <w:rsid w:val="00080C5A"/>
    <w:rsid w:val="00082662"/>
    <w:rsid w:val="00083F3A"/>
    <w:rsid w:val="00085487"/>
    <w:rsid w:val="0008591E"/>
    <w:rsid w:val="00086F23"/>
    <w:rsid w:val="000906FD"/>
    <w:rsid w:val="00092F18"/>
    <w:rsid w:val="00096E85"/>
    <w:rsid w:val="00097F20"/>
    <w:rsid w:val="000A05E1"/>
    <w:rsid w:val="000A0ACF"/>
    <w:rsid w:val="000A1CB1"/>
    <w:rsid w:val="000A4027"/>
    <w:rsid w:val="000A5A19"/>
    <w:rsid w:val="000A5A77"/>
    <w:rsid w:val="000A78F6"/>
    <w:rsid w:val="000A7E07"/>
    <w:rsid w:val="000B0777"/>
    <w:rsid w:val="000B222F"/>
    <w:rsid w:val="000B2C10"/>
    <w:rsid w:val="000B3893"/>
    <w:rsid w:val="000B3D79"/>
    <w:rsid w:val="000B5900"/>
    <w:rsid w:val="000C2FA7"/>
    <w:rsid w:val="000C45AC"/>
    <w:rsid w:val="000C5F5F"/>
    <w:rsid w:val="000D045E"/>
    <w:rsid w:val="000D0897"/>
    <w:rsid w:val="000D2573"/>
    <w:rsid w:val="000D292B"/>
    <w:rsid w:val="000D2D2C"/>
    <w:rsid w:val="000D5D82"/>
    <w:rsid w:val="000D6817"/>
    <w:rsid w:val="000D7E72"/>
    <w:rsid w:val="000E2B2A"/>
    <w:rsid w:val="000E3395"/>
    <w:rsid w:val="000E3E26"/>
    <w:rsid w:val="000E6219"/>
    <w:rsid w:val="000E6A91"/>
    <w:rsid w:val="000E6A9E"/>
    <w:rsid w:val="000F01FE"/>
    <w:rsid w:val="000F55F6"/>
    <w:rsid w:val="000F7163"/>
    <w:rsid w:val="001012A1"/>
    <w:rsid w:val="00101F0C"/>
    <w:rsid w:val="0010304D"/>
    <w:rsid w:val="001036F6"/>
    <w:rsid w:val="001039A5"/>
    <w:rsid w:val="001063D7"/>
    <w:rsid w:val="001072CC"/>
    <w:rsid w:val="0010765C"/>
    <w:rsid w:val="00110EE0"/>
    <w:rsid w:val="0011144D"/>
    <w:rsid w:val="00111EFE"/>
    <w:rsid w:val="00113826"/>
    <w:rsid w:val="001146C1"/>
    <w:rsid w:val="0012250E"/>
    <w:rsid w:val="001257A7"/>
    <w:rsid w:val="00125D59"/>
    <w:rsid w:val="001263F4"/>
    <w:rsid w:val="001306B3"/>
    <w:rsid w:val="00130739"/>
    <w:rsid w:val="00130F6B"/>
    <w:rsid w:val="00132BF2"/>
    <w:rsid w:val="00132ED9"/>
    <w:rsid w:val="0013313F"/>
    <w:rsid w:val="0013395D"/>
    <w:rsid w:val="001348B1"/>
    <w:rsid w:val="00135203"/>
    <w:rsid w:val="001355CF"/>
    <w:rsid w:val="0013773C"/>
    <w:rsid w:val="00141FA8"/>
    <w:rsid w:val="00142A5A"/>
    <w:rsid w:val="00142B5B"/>
    <w:rsid w:val="001431F0"/>
    <w:rsid w:val="00143460"/>
    <w:rsid w:val="00144539"/>
    <w:rsid w:val="00144724"/>
    <w:rsid w:val="00147F1F"/>
    <w:rsid w:val="001507F6"/>
    <w:rsid w:val="00153507"/>
    <w:rsid w:val="00153776"/>
    <w:rsid w:val="00155540"/>
    <w:rsid w:val="00156147"/>
    <w:rsid w:val="001566DA"/>
    <w:rsid w:val="00157A52"/>
    <w:rsid w:val="00157FC5"/>
    <w:rsid w:val="00164132"/>
    <w:rsid w:val="00164CEC"/>
    <w:rsid w:val="00167694"/>
    <w:rsid w:val="00167FC8"/>
    <w:rsid w:val="00172309"/>
    <w:rsid w:val="00172D27"/>
    <w:rsid w:val="00173497"/>
    <w:rsid w:val="00176082"/>
    <w:rsid w:val="00177D95"/>
    <w:rsid w:val="0018255A"/>
    <w:rsid w:val="00183CC7"/>
    <w:rsid w:val="00185B53"/>
    <w:rsid w:val="00185B8C"/>
    <w:rsid w:val="00190233"/>
    <w:rsid w:val="001909E9"/>
    <w:rsid w:val="00190BE8"/>
    <w:rsid w:val="00194545"/>
    <w:rsid w:val="00195441"/>
    <w:rsid w:val="00195B3B"/>
    <w:rsid w:val="001A21B7"/>
    <w:rsid w:val="001A310C"/>
    <w:rsid w:val="001A376C"/>
    <w:rsid w:val="001A3CCE"/>
    <w:rsid w:val="001A3F02"/>
    <w:rsid w:val="001A3F5D"/>
    <w:rsid w:val="001A449A"/>
    <w:rsid w:val="001A73E3"/>
    <w:rsid w:val="001B0044"/>
    <w:rsid w:val="001B0298"/>
    <w:rsid w:val="001B0784"/>
    <w:rsid w:val="001B0995"/>
    <w:rsid w:val="001B0DEF"/>
    <w:rsid w:val="001B10F7"/>
    <w:rsid w:val="001B32E3"/>
    <w:rsid w:val="001B3401"/>
    <w:rsid w:val="001B4856"/>
    <w:rsid w:val="001B515B"/>
    <w:rsid w:val="001B66A1"/>
    <w:rsid w:val="001B7778"/>
    <w:rsid w:val="001C501B"/>
    <w:rsid w:val="001C59A0"/>
    <w:rsid w:val="001C62C5"/>
    <w:rsid w:val="001C6405"/>
    <w:rsid w:val="001C775B"/>
    <w:rsid w:val="001D0D5B"/>
    <w:rsid w:val="001D0D65"/>
    <w:rsid w:val="001D704D"/>
    <w:rsid w:val="001E001E"/>
    <w:rsid w:val="001E166E"/>
    <w:rsid w:val="001E5AC9"/>
    <w:rsid w:val="001E5C48"/>
    <w:rsid w:val="001F22FF"/>
    <w:rsid w:val="001F2CF6"/>
    <w:rsid w:val="001F5535"/>
    <w:rsid w:val="001F593A"/>
    <w:rsid w:val="001F77A2"/>
    <w:rsid w:val="001F7A5A"/>
    <w:rsid w:val="00204964"/>
    <w:rsid w:val="0020543E"/>
    <w:rsid w:val="00206037"/>
    <w:rsid w:val="00211D56"/>
    <w:rsid w:val="0021208A"/>
    <w:rsid w:val="00212C14"/>
    <w:rsid w:val="00216E62"/>
    <w:rsid w:val="0022119B"/>
    <w:rsid w:val="00221BDA"/>
    <w:rsid w:val="002231A7"/>
    <w:rsid w:val="002248A6"/>
    <w:rsid w:val="002250E9"/>
    <w:rsid w:val="00230209"/>
    <w:rsid w:val="00233F92"/>
    <w:rsid w:val="00243811"/>
    <w:rsid w:val="00245EE1"/>
    <w:rsid w:val="00246841"/>
    <w:rsid w:val="0025174B"/>
    <w:rsid w:val="002525BF"/>
    <w:rsid w:val="00252621"/>
    <w:rsid w:val="00252ADC"/>
    <w:rsid w:val="00254893"/>
    <w:rsid w:val="002571C5"/>
    <w:rsid w:val="00260517"/>
    <w:rsid w:val="002605CD"/>
    <w:rsid w:val="00264CA6"/>
    <w:rsid w:val="0026790D"/>
    <w:rsid w:val="002715B6"/>
    <w:rsid w:val="00272BE3"/>
    <w:rsid w:val="00273921"/>
    <w:rsid w:val="002739A3"/>
    <w:rsid w:val="002741AB"/>
    <w:rsid w:val="00275955"/>
    <w:rsid w:val="002769B5"/>
    <w:rsid w:val="00276FA3"/>
    <w:rsid w:val="002778A1"/>
    <w:rsid w:val="00277CDE"/>
    <w:rsid w:val="00281595"/>
    <w:rsid w:val="00283856"/>
    <w:rsid w:val="002841AD"/>
    <w:rsid w:val="00285524"/>
    <w:rsid w:val="002855BE"/>
    <w:rsid w:val="0028573E"/>
    <w:rsid w:val="002902A7"/>
    <w:rsid w:val="00290E96"/>
    <w:rsid w:val="00291094"/>
    <w:rsid w:val="002956E7"/>
    <w:rsid w:val="00295BEE"/>
    <w:rsid w:val="002A001F"/>
    <w:rsid w:val="002A184D"/>
    <w:rsid w:val="002A1CB6"/>
    <w:rsid w:val="002A2226"/>
    <w:rsid w:val="002A2414"/>
    <w:rsid w:val="002A3E1C"/>
    <w:rsid w:val="002A543F"/>
    <w:rsid w:val="002B0CD1"/>
    <w:rsid w:val="002B24CE"/>
    <w:rsid w:val="002B2B1F"/>
    <w:rsid w:val="002B3462"/>
    <w:rsid w:val="002B4D56"/>
    <w:rsid w:val="002B531A"/>
    <w:rsid w:val="002B7283"/>
    <w:rsid w:val="002C058F"/>
    <w:rsid w:val="002C1DAD"/>
    <w:rsid w:val="002C400D"/>
    <w:rsid w:val="002C6116"/>
    <w:rsid w:val="002C625C"/>
    <w:rsid w:val="002D029B"/>
    <w:rsid w:val="002D16AB"/>
    <w:rsid w:val="002D1E55"/>
    <w:rsid w:val="002D30D4"/>
    <w:rsid w:val="002D46B2"/>
    <w:rsid w:val="002D4F7A"/>
    <w:rsid w:val="002D4F8F"/>
    <w:rsid w:val="002D5ADA"/>
    <w:rsid w:val="002E0057"/>
    <w:rsid w:val="002E1159"/>
    <w:rsid w:val="002E4A0A"/>
    <w:rsid w:val="002E4B24"/>
    <w:rsid w:val="002E6D6A"/>
    <w:rsid w:val="002E7FA0"/>
    <w:rsid w:val="002F1305"/>
    <w:rsid w:val="002F15FF"/>
    <w:rsid w:val="002F1C23"/>
    <w:rsid w:val="002F2A78"/>
    <w:rsid w:val="002F361C"/>
    <w:rsid w:val="002F59B6"/>
    <w:rsid w:val="002F5FDA"/>
    <w:rsid w:val="002F68FA"/>
    <w:rsid w:val="002F6F0D"/>
    <w:rsid w:val="002F78D2"/>
    <w:rsid w:val="00301AEE"/>
    <w:rsid w:val="00310375"/>
    <w:rsid w:val="00310990"/>
    <w:rsid w:val="00310B62"/>
    <w:rsid w:val="003110A8"/>
    <w:rsid w:val="003118BF"/>
    <w:rsid w:val="0031676D"/>
    <w:rsid w:val="00317BDE"/>
    <w:rsid w:val="00317D31"/>
    <w:rsid w:val="003250F0"/>
    <w:rsid w:val="003258C7"/>
    <w:rsid w:val="0032610E"/>
    <w:rsid w:val="0033167F"/>
    <w:rsid w:val="00331850"/>
    <w:rsid w:val="003319E4"/>
    <w:rsid w:val="00331A31"/>
    <w:rsid w:val="00332153"/>
    <w:rsid w:val="00334B06"/>
    <w:rsid w:val="00335391"/>
    <w:rsid w:val="00335E4F"/>
    <w:rsid w:val="0033737A"/>
    <w:rsid w:val="003424B8"/>
    <w:rsid w:val="00343F98"/>
    <w:rsid w:val="003444CD"/>
    <w:rsid w:val="00345569"/>
    <w:rsid w:val="00346495"/>
    <w:rsid w:val="00346F9C"/>
    <w:rsid w:val="003471EA"/>
    <w:rsid w:val="00347AA2"/>
    <w:rsid w:val="00347F25"/>
    <w:rsid w:val="00352152"/>
    <w:rsid w:val="00352190"/>
    <w:rsid w:val="003523AE"/>
    <w:rsid w:val="003537B6"/>
    <w:rsid w:val="00355C40"/>
    <w:rsid w:val="0035643C"/>
    <w:rsid w:val="00357BD5"/>
    <w:rsid w:val="003605A3"/>
    <w:rsid w:val="00362676"/>
    <w:rsid w:val="00363638"/>
    <w:rsid w:val="00363AB2"/>
    <w:rsid w:val="0036413C"/>
    <w:rsid w:val="00364BBF"/>
    <w:rsid w:val="00370EE7"/>
    <w:rsid w:val="003715BE"/>
    <w:rsid w:val="003733C1"/>
    <w:rsid w:val="00373E89"/>
    <w:rsid w:val="0037443F"/>
    <w:rsid w:val="00375930"/>
    <w:rsid w:val="003760DA"/>
    <w:rsid w:val="003765F1"/>
    <w:rsid w:val="0037670E"/>
    <w:rsid w:val="003768AD"/>
    <w:rsid w:val="00380CFF"/>
    <w:rsid w:val="00383F80"/>
    <w:rsid w:val="003851E3"/>
    <w:rsid w:val="00387AF8"/>
    <w:rsid w:val="003900ED"/>
    <w:rsid w:val="00390D12"/>
    <w:rsid w:val="00396279"/>
    <w:rsid w:val="003A056D"/>
    <w:rsid w:val="003A0A73"/>
    <w:rsid w:val="003A2997"/>
    <w:rsid w:val="003A48DB"/>
    <w:rsid w:val="003A5262"/>
    <w:rsid w:val="003A54AA"/>
    <w:rsid w:val="003A67B6"/>
    <w:rsid w:val="003B1B23"/>
    <w:rsid w:val="003B1CE0"/>
    <w:rsid w:val="003B2074"/>
    <w:rsid w:val="003B342F"/>
    <w:rsid w:val="003B3F18"/>
    <w:rsid w:val="003B64E7"/>
    <w:rsid w:val="003B7F59"/>
    <w:rsid w:val="003C18F9"/>
    <w:rsid w:val="003C230F"/>
    <w:rsid w:val="003C4CF7"/>
    <w:rsid w:val="003C66D7"/>
    <w:rsid w:val="003C743A"/>
    <w:rsid w:val="003C7980"/>
    <w:rsid w:val="003D125A"/>
    <w:rsid w:val="003D185A"/>
    <w:rsid w:val="003D57FB"/>
    <w:rsid w:val="003D6382"/>
    <w:rsid w:val="003E17C1"/>
    <w:rsid w:val="003E210D"/>
    <w:rsid w:val="003E22C6"/>
    <w:rsid w:val="003E3B12"/>
    <w:rsid w:val="003E3DE5"/>
    <w:rsid w:val="003E3EC3"/>
    <w:rsid w:val="003E716E"/>
    <w:rsid w:val="003E7D44"/>
    <w:rsid w:val="003F15CC"/>
    <w:rsid w:val="003F1DCE"/>
    <w:rsid w:val="003F28C5"/>
    <w:rsid w:val="003F4C6D"/>
    <w:rsid w:val="003F4F80"/>
    <w:rsid w:val="003F53EF"/>
    <w:rsid w:val="004000B7"/>
    <w:rsid w:val="004008EE"/>
    <w:rsid w:val="00401431"/>
    <w:rsid w:val="00402637"/>
    <w:rsid w:val="004028AE"/>
    <w:rsid w:val="00403958"/>
    <w:rsid w:val="00403B52"/>
    <w:rsid w:val="004070B1"/>
    <w:rsid w:val="004071E3"/>
    <w:rsid w:val="0041066F"/>
    <w:rsid w:val="004108E5"/>
    <w:rsid w:val="00410E1B"/>
    <w:rsid w:val="004112C4"/>
    <w:rsid w:val="00411654"/>
    <w:rsid w:val="004149CC"/>
    <w:rsid w:val="004160B9"/>
    <w:rsid w:val="00416B73"/>
    <w:rsid w:val="004172E4"/>
    <w:rsid w:val="00417866"/>
    <w:rsid w:val="00421169"/>
    <w:rsid w:val="00421ADA"/>
    <w:rsid w:val="00422FDE"/>
    <w:rsid w:val="004241FE"/>
    <w:rsid w:val="00424CC0"/>
    <w:rsid w:val="00425666"/>
    <w:rsid w:val="004276DA"/>
    <w:rsid w:val="00430106"/>
    <w:rsid w:val="004335C2"/>
    <w:rsid w:val="00435B20"/>
    <w:rsid w:val="00435F1A"/>
    <w:rsid w:val="004500D9"/>
    <w:rsid w:val="00451271"/>
    <w:rsid w:val="004544C4"/>
    <w:rsid w:val="004567EA"/>
    <w:rsid w:val="004608B2"/>
    <w:rsid w:val="004627A5"/>
    <w:rsid w:val="0046334D"/>
    <w:rsid w:val="00464942"/>
    <w:rsid w:val="00465BB0"/>
    <w:rsid w:val="00467326"/>
    <w:rsid w:val="00471227"/>
    <w:rsid w:val="00472F2B"/>
    <w:rsid w:val="00473D8A"/>
    <w:rsid w:val="004751CC"/>
    <w:rsid w:val="00475204"/>
    <w:rsid w:val="00475AB3"/>
    <w:rsid w:val="00475ED6"/>
    <w:rsid w:val="00476852"/>
    <w:rsid w:val="004815DD"/>
    <w:rsid w:val="00482F4C"/>
    <w:rsid w:val="0048642D"/>
    <w:rsid w:val="00486667"/>
    <w:rsid w:val="004905FD"/>
    <w:rsid w:val="0049082E"/>
    <w:rsid w:val="004911CB"/>
    <w:rsid w:val="00491A0A"/>
    <w:rsid w:val="00491E2E"/>
    <w:rsid w:val="00494DAE"/>
    <w:rsid w:val="004953F7"/>
    <w:rsid w:val="00497243"/>
    <w:rsid w:val="004A2CBE"/>
    <w:rsid w:val="004A359E"/>
    <w:rsid w:val="004A3EC2"/>
    <w:rsid w:val="004A4F53"/>
    <w:rsid w:val="004A4FFA"/>
    <w:rsid w:val="004B01B0"/>
    <w:rsid w:val="004B2D95"/>
    <w:rsid w:val="004B344E"/>
    <w:rsid w:val="004B3E34"/>
    <w:rsid w:val="004B42F5"/>
    <w:rsid w:val="004B45D0"/>
    <w:rsid w:val="004B4B77"/>
    <w:rsid w:val="004B4FC2"/>
    <w:rsid w:val="004C019A"/>
    <w:rsid w:val="004C0337"/>
    <w:rsid w:val="004C4C01"/>
    <w:rsid w:val="004C4CD9"/>
    <w:rsid w:val="004C4E18"/>
    <w:rsid w:val="004C53B2"/>
    <w:rsid w:val="004C62CF"/>
    <w:rsid w:val="004C739F"/>
    <w:rsid w:val="004D0BEA"/>
    <w:rsid w:val="004D1684"/>
    <w:rsid w:val="004D1B48"/>
    <w:rsid w:val="004D1EC0"/>
    <w:rsid w:val="004D3158"/>
    <w:rsid w:val="004D4A67"/>
    <w:rsid w:val="004D5F72"/>
    <w:rsid w:val="004D7D8A"/>
    <w:rsid w:val="004E10D9"/>
    <w:rsid w:val="004E2E1A"/>
    <w:rsid w:val="004E3134"/>
    <w:rsid w:val="004E4A14"/>
    <w:rsid w:val="004E571A"/>
    <w:rsid w:val="004F187F"/>
    <w:rsid w:val="004F4D26"/>
    <w:rsid w:val="004F6600"/>
    <w:rsid w:val="004F6884"/>
    <w:rsid w:val="004F7A89"/>
    <w:rsid w:val="004F7DF8"/>
    <w:rsid w:val="00502175"/>
    <w:rsid w:val="00504A96"/>
    <w:rsid w:val="00506363"/>
    <w:rsid w:val="00511EF9"/>
    <w:rsid w:val="00512074"/>
    <w:rsid w:val="005155C9"/>
    <w:rsid w:val="00521A67"/>
    <w:rsid w:val="005246A4"/>
    <w:rsid w:val="00531491"/>
    <w:rsid w:val="005343D9"/>
    <w:rsid w:val="00534B39"/>
    <w:rsid w:val="00537066"/>
    <w:rsid w:val="005378D8"/>
    <w:rsid w:val="00540214"/>
    <w:rsid w:val="00541BF5"/>
    <w:rsid w:val="00542468"/>
    <w:rsid w:val="00545C03"/>
    <w:rsid w:val="00546746"/>
    <w:rsid w:val="00553280"/>
    <w:rsid w:val="0055358A"/>
    <w:rsid w:val="005536A1"/>
    <w:rsid w:val="00555428"/>
    <w:rsid w:val="00555DC4"/>
    <w:rsid w:val="0055617C"/>
    <w:rsid w:val="0055634D"/>
    <w:rsid w:val="00556694"/>
    <w:rsid w:val="0055751E"/>
    <w:rsid w:val="005579D3"/>
    <w:rsid w:val="00557D22"/>
    <w:rsid w:val="0056059D"/>
    <w:rsid w:val="0056161E"/>
    <w:rsid w:val="005623DB"/>
    <w:rsid w:val="005644A7"/>
    <w:rsid w:val="005644FF"/>
    <w:rsid w:val="0056779D"/>
    <w:rsid w:val="0057046A"/>
    <w:rsid w:val="0057071E"/>
    <w:rsid w:val="0057238D"/>
    <w:rsid w:val="00572A1C"/>
    <w:rsid w:val="005741C5"/>
    <w:rsid w:val="00576574"/>
    <w:rsid w:val="0057720C"/>
    <w:rsid w:val="00582741"/>
    <w:rsid w:val="00583264"/>
    <w:rsid w:val="00583EA3"/>
    <w:rsid w:val="00584EAA"/>
    <w:rsid w:val="0058792E"/>
    <w:rsid w:val="00587A67"/>
    <w:rsid w:val="00590280"/>
    <w:rsid w:val="00590C44"/>
    <w:rsid w:val="00590CCB"/>
    <w:rsid w:val="00591054"/>
    <w:rsid w:val="00592E29"/>
    <w:rsid w:val="005947CD"/>
    <w:rsid w:val="005949A5"/>
    <w:rsid w:val="00594EC6"/>
    <w:rsid w:val="00595676"/>
    <w:rsid w:val="00595DB7"/>
    <w:rsid w:val="005A0B10"/>
    <w:rsid w:val="005A11E2"/>
    <w:rsid w:val="005A160D"/>
    <w:rsid w:val="005A19B2"/>
    <w:rsid w:val="005A1F1E"/>
    <w:rsid w:val="005A2342"/>
    <w:rsid w:val="005A27A1"/>
    <w:rsid w:val="005A581B"/>
    <w:rsid w:val="005B07DD"/>
    <w:rsid w:val="005B0805"/>
    <w:rsid w:val="005B0F91"/>
    <w:rsid w:val="005B2306"/>
    <w:rsid w:val="005B372B"/>
    <w:rsid w:val="005B643A"/>
    <w:rsid w:val="005C067B"/>
    <w:rsid w:val="005C2D1C"/>
    <w:rsid w:val="005C2FB6"/>
    <w:rsid w:val="005C5C37"/>
    <w:rsid w:val="005C69F1"/>
    <w:rsid w:val="005C7050"/>
    <w:rsid w:val="005D24C6"/>
    <w:rsid w:val="005D38F9"/>
    <w:rsid w:val="005D5E1D"/>
    <w:rsid w:val="005E3D07"/>
    <w:rsid w:val="005E3D7F"/>
    <w:rsid w:val="005E55B5"/>
    <w:rsid w:val="005E5AA5"/>
    <w:rsid w:val="005E6767"/>
    <w:rsid w:val="005F466C"/>
    <w:rsid w:val="005F6CF2"/>
    <w:rsid w:val="005F788E"/>
    <w:rsid w:val="00601104"/>
    <w:rsid w:val="00601D43"/>
    <w:rsid w:val="00602EE3"/>
    <w:rsid w:val="006033DC"/>
    <w:rsid w:val="00603764"/>
    <w:rsid w:val="0060544F"/>
    <w:rsid w:val="00607484"/>
    <w:rsid w:val="0061015C"/>
    <w:rsid w:val="0061130C"/>
    <w:rsid w:val="00613B35"/>
    <w:rsid w:val="006168E7"/>
    <w:rsid w:val="00620826"/>
    <w:rsid w:val="00624B78"/>
    <w:rsid w:val="00625119"/>
    <w:rsid w:val="00625EE0"/>
    <w:rsid w:val="0062718F"/>
    <w:rsid w:val="00627FB4"/>
    <w:rsid w:val="0063123D"/>
    <w:rsid w:val="006317DB"/>
    <w:rsid w:val="006329D5"/>
    <w:rsid w:val="0063394F"/>
    <w:rsid w:val="006378B4"/>
    <w:rsid w:val="00643BAE"/>
    <w:rsid w:val="00643E07"/>
    <w:rsid w:val="00645BCC"/>
    <w:rsid w:val="00646D0B"/>
    <w:rsid w:val="006507CC"/>
    <w:rsid w:val="00653FF5"/>
    <w:rsid w:val="00654368"/>
    <w:rsid w:val="00655D0B"/>
    <w:rsid w:val="0065654F"/>
    <w:rsid w:val="00657C7B"/>
    <w:rsid w:val="00660BBA"/>
    <w:rsid w:val="006614B3"/>
    <w:rsid w:val="00661811"/>
    <w:rsid w:val="006639B2"/>
    <w:rsid w:val="006673EC"/>
    <w:rsid w:val="00671F79"/>
    <w:rsid w:val="00673CDB"/>
    <w:rsid w:val="00676826"/>
    <w:rsid w:val="0068024A"/>
    <w:rsid w:val="00682C6B"/>
    <w:rsid w:val="00685081"/>
    <w:rsid w:val="00690369"/>
    <w:rsid w:val="006903BB"/>
    <w:rsid w:val="006910D3"/>
    <w:rsid w:val="00691B45"/>
    <w:rsid w:val="00692301"/>
    <w:rsid w:val="00694CC5"/>
    <w:rsid w:val="00694CFB"/>
    <w:rsid w:val="00697539"/>
    <w:rsid w:val="006A2D7E"/>
    <w:rsid w:val="006A5877"/>
    <w:rsid w:val="006B0A3C"/>
    <w:rsid w:val="006B1BE6"/>
    <w:rsid w:val="006B2323"/>
    <w:rsid w:val="006B7291"/>
    <w:rsid w:val="006C2D6B"/>
    <w:rsid w:val="006C5510"/>
    <w:rsid w:val="006C5B63"/>
    <w:rsid w:val="006C5DF7"/>
    <w:rsid w:val="006D024F"/>
    <w:rsid w:val="006D073F"/>
    <w:rsid w:val="006D08E8"/>
    <w:rsid w:val="006D1FCB"/>
    <w:rsid w:val="006D64A7"/>
    <w:rsid w:val="006D6A66"/>
    <w:rsid w:val="006D77CF"/>
    <w:rsid w:val="006E0882"/>
    <w:rsid w:val="006E3603"/>
    <w:rsid w:val="006F0B69"/>
    <w:rsid w:val="006F1A30"/>
    <w:rsid w:val="006F1CB9"/>
    <w:rsid w:val="006F1DFA"/>
    <w:rsid w:val="006F2DFA"/>
    <w:rsid w:val="006F532C"/>
    <w:rsid w:val="006F6287"/>
    <w:rsid w:val="006F6A4B"/>
    <w:rsid w:val="006F6B4E"/>
    <w:rsid w:val="006F6CC1"/>
    <w:rsid w:val="006F6EA4"/>
    <w:rsid w:val="007005BD"/>
    <w:rsid w:val="00700705"/>
    <w:rsid w:val="00702B02"/>
    <w:rsid w:val="00703466"/>
    <w:rsid w:val="007048CB"/>
    <w:rsid w:val="00706793"/>
    <w:rsid w:val="00707FC5"/>
    <w:rsid w:val="007139CD"/>
    <w:rsid w:val="00713A08"/>
    <w:rsid w:val="0071435C"/>
    <w:rsid w:val="007144BB"/>
    <w:rsid w:val="00714C75"/>
    <w:rsid w:val="00715517"/>
    <w:rsid w:val="00715E60"/>
    <w:rsid w:val="007160E2"/>
    <w:rsid w:val="0071640B"/>
    <w:rsid w:val="007175D6"/>
    <w:rsid w:val="007177EB"/>
    <w:rsid w:val="007179D7"/>
    <w:rsid w:val="007205C0"/>
    <w:rsid w:val="00721F80"/>
    <w:rsid w:val="00724654"/>
    <w:rsid w:val="00724D1F"/>
    <w:rsid w:val="0072736D"/>
    <w:rsid w:val="007277D3"/>
    <w:rsid w:val="007301C3"/>
    <w:rsid w:val="007315E2"/>
    <w:rsid w:val="00733941"/>
    <w:rsid w:val="00735A18"/>
    <w:rsid w:val="00737381"/>
    <w:rsid w:val="00737D7D"/>
    <w:rsid w:val="0074056C"/>
    <w:rsid w:val="00740710"/>
    <w:rsid w:val="00742870"/>
    <w:rsid w:val="0074324D"/>
    <w:rsid w:val="00743C91"/>
    <w:rsid w:val="00743FCE"/>
    <w:rsid w:val="00744569"/>
    <w:rsid w:val="00745B37"/>
    <w:rsid w:val="00746FE5"/>
    <w:rsid w:val="00747D53"/>
    <w:rsid w:val="0075098B"/>
    <w:rsid w:val="007560C1"/>
    <w:rsid w:val="0075750C"/>
    <w:rsid w:val="00757A0D"/>
    <w:rsid w:val="00757CC0"/>
    <w:rsid w:val="00764D46"/>
    <w:rsid w:val="00765094"/>
    <w:rsid w:val="00770B0D"/>
    <w:rsid w:val="00770B61"/>
    <w:rsid w:val="00775F2A"/>
    <w:rsid w:val="00776E56"/>
    <w:rsid w:val="007771CA"/>
    <w:rsid w:val="00781129"/>
    <w:rsid w:val="00782E09"/>
    <w:rsid w:val="00784F6A"/>
    <w:rsid w:val="00787161"/>
    <w:rsid w:val="007925A4"/>
    <w:rsid w:val="00792796"/>
    <w:rsid w:val="00792A97"/>
    <w:rsid w:val="0079465A"/>
    <w:rsid w:val="007947EF"/>
    <w:rsid w:val="00794E9E"/>
    <w:rsid w:val="00795CB6"/>
    <w:rsid w:val="00796628"/>
    <w:rsid w:val="007A0E76"/>
    <w:rsid w:val="007A40DE"/>
    <w:rsid w:val="007B023A"/>
    <w:rsid w:val="007B0B12"/>
    <w:rsid w:val="007B3F22"/>
    <w:rsid w:val="007B4B2D"/>
    <w:rsid w:val="007B69ED"/>
    <w:rsid w:val="007B7452"/>
    <w:rsid w:val="007C366B"/>
    <w:rsid w:val="007C4279"/>
    <w:rsid w:val="007C5F68"/>
    <w:rsid w:val="007D050E"/>
    <w:rsid w:val="007D40D4"/>
    <w:rsid w:val="007D52E1"/>
    <w:rsid w:val="007D63D1"/>
    <w:rsid w:val="007D7D34"/>
    <w:rsid w:val="007E1165"/>
    <w:rsid w:val="007E3765"/>
    <w:rsid w:val="007E4AAA"/>
    <w:rsid w:val="007E6195"/>
    <w:rsid w:val="007E6DC3"/>
    <w:rsid w:val="007F04FD"/>
    <w:rsid w:val="007F05A5"/>
    <w:rsid w:val="007F0F24"/>
    <w:rsid w:val="007F1500"/>
    <w:rsid w:val="007F48D5"/>
    <w:rsid w:val="007F4991"/>
    <w:rsid w:val="007F5092"/>
    <w:rsid w:val="007F5CDD"/>
    <w:rsid w:val="007F6EBF"/>
    <w:rsid w:val="007F7139"/>
    <w:rsid w:val="007F7A43"/>
    <w:rsid w:val="00800CA1"/>
    <w:rsid w:val="008124B4"/>
    <w:rsid w:val="008144FB"/>
    <w:rsid w:val="00816973"/>
    <w:rsid w:val="008172D4"/>
    <w:rsid w:val="008218DD"/>
    <w:rsid w:val="00821F5B"/>
    <w:rsid w:val="00822543"/>
    <w:rsid w:val="00823C74"/>
    <w:rsid w:val="00824F80"/>
    <w:rsid w:val="00825B10"/>
    <w:rsid w:val="00826464"/>
    <w:rsid w:val="008327FB"/>
    <w:rsid w:val="00836451"/>
    <w:rsid w:val="008441C2"/>
    <w:rsid w:val="00845E33"/>
    <w:rsid w:val="00847B3F"/>
    <w:rsid w:val="00852D1C"/>
    <w:rsid w:val="00852DFA"/>
    <w:rsid w:val="00853A26"/>
    <w:rsid w:val="008563C4"/>
    <w:rsid w:val="00856DE6"/>
    <w:rsid w:val="00862D48"/>
    <w:rsid w:val="0086320D"/>
    <w:rsid w:val="00864031"/>
    <w:rsid w:val="00864077"/>
    <w:rsid w:val="00866084"/>
    <w:rsid w:val="00867483"/>
    <w:rsid w:val="00867998"/>
    <w:rsid w:val="00870DDE"/>
    <w:rsid w:val="00873995"/>
    <w:rsid w:val="00874B1C"/>
    <w:rsid w:val="0087555B"/>
    <w:rsid w:val="00875F76"/>
    <w:rsid w:val="00876C99"/>
    <w:rsid w:val="00880F1C"/>
    <w:rsid w:val="008811E2"/>
    <w:rsid w:val="008826DF"/>
    <w:rsid w:val="00884011"/>
    <w:rsid w:val="00884760"/>
    <w:rsid w:val="00884F25"/>
    <w:rsid w:val="0088550E"/>
    <w:rsid w:val="00887B00"/>
    <w:rsid w:val="00890B26"/>
    <w:rsid w:val="0089138E"/>
    <w:rsid w:val="0089219C"/>
    <w:rsid w:val="008924B0"/>
    <w:rsid w:val="00896558"/>
    <w:rsid w:val="00896823"/>
    <w:rsid w:val="008A22C0"/>
    <w:rsid w:val="008A3D2D"/>
    <w:rsid w:val="008A5833"/>
    <w:rsid w:val="008A6043"/>
    <w:rsid w:val="008A6601"/>
    <w:rsid w:val="008B29A1"/>
    <w:rsid w:val="008B2D92"/>
    <w:rsid w:val="008B3678"/>
    <w:rsid w:val="008B6A9E"/>
    <w:rsid w:val="008B6E6D"/>
    <w:rsid w:val="008B71DD"/>
    <w:rsid w:val="008B74D3"/>
    <w:rsid w:val="008B782F"/>
    <w:rsid w:val="008C079B"/>
    <w:rsid w:val="008C173B"/>
    <w:rsid w:val="008C17BE"/>
    <w:rsid w:val="008C2CEA"/>
    <w:rsid w:val="008C367C"/>
    <w:rsid w:val="008C395E"/>
    <w:rsid w:val="008C5FC4"/>
    <w:rsid w:val="008D1ADD"/>
    <w:rsid w:val="008D39AD"/>
    <w:rsid w:val="008D76FE"/>
    <w:rsid w:val="008E0A27"/>
    <w:rsid w:val="008E0A53"/>
    <w:rsid w:val="008E2C7C"/>
    <w:rsid w:val="008E3882"/>
    <w:rsid w:val="008E4025"/>
    <w:rsid w:val="008E5B4E"/>
    <w:rsid w:val="008E7793"/>
    <w:rsid w:val="008E7A90"/>
    <w:rsid w:val="008F1BD6"/>
    <w:rsid w:val="008F1D17"/>
    <w:rsid w:val="008F27EC"/>
    <w:rsid w:val="008F5B5F"/>
    <w:rsid w:val="008F64D3"/>
    <w:rsid w:val="008F66F4"/>
    <w:rsid w:val="009019D8"/>
    <w:rsid w:val="009042DF"/>
    <w:rsid w:val="009045B2"/>
    <w:rsid w:val="00905B73"/>
    <w:rsid w:val="00907B11"/>
    <w:rsid w:val="009138B5"/>
    <w:rsid w:val="00913A19"/>
    <w:rsid w:val="0091450A"/>
    <w:rsid w:val="00917311"/>
    <w:rsid w:val="009201F7"/>
    <w:rsid w:val="00921FC2"/>
    <w:rsid w:val="009226EC"/>
    <w:rsid w:val="009244EF"/>
    <w:rsid w:val="00924BF8"/>
    <w:rsid w:val="00925C96"/>
    <w:rsid w:val="00930CFC"/>
    <w:rsid w:val="00933349"/>
    <w:rsid w:val="009340E0"/>
    <w:rsid w:val="00934FC2"/>
    <w:rsid w:val="00940115"/>
    <w:rsid w:val="009417AE"/>
    <w:rsid w:val="00942C06"/>
    <w:rsid w:val="0094361A"/>
    <w:rsid w:val="00950B69"/>
    <w:rsid w:val="0095308F"/>
    <w:rsid w:val="0095391D"/>
    <w:rsid w:val="00955312"/>
    <w:rsid w:val="00957203"/>
    <w:rsid w:val="00961973"/>
    <w:rsid w:val="00963004"/>
    <w:rsid w:val="00963030"/>
    <w:rsid w:val="00965997"/>
    <w:rsid w:val="00966252"/>
    <w:rsid w:val="0096667C"/>
    <w:rsid w:val="00970AA6"/>
    <w:rsid w:val="0097188A"/>
    <w:rsid w:val="00971A6B"/>
    <w:rsid w:val="00974781"/>
    <w:rsid w:val="00975F55"/>
    <w:rsid w:val="00977207"/>
    <w:rsid w:val="009806E0"/>
    <w:rsid w:val="00981F7D"/>
    <w:rsid w:val="00983130"/>
    <w:rsid w:val="00983225"/>
    <w:rsid w:val="00983BAD"/>
    <w:rsid w:val="00983EF3"/>
    <w:rsid w:val="00985F13"/>
    <w:rsid w:val="00987190"/>
    <w:rsid w:val="009872CC"/>
    <w:rsid w:val="0098772D"/>
    <w:rsid w:val="00987BDA"/>
    <w:rsid w:val="00991D19"/>
    <w:rsid w:val="00992398"/>
    <w:rsid w:val="0099278F"/>
    <w:rsid w:val="009931CE"/>
    <w:rsid w:val="009939ED"/>
    <w:rsid w:val="00994432"/>
    <w:rsid w:val="0099539C"/>
    <w:rsid w:val="0099572D"/>
    <w:rsid w:val="00996DA2"/>
    <w:rsid w:val="009A07C4"/>
    <w:rsid w:val="009A0D37"/>
    <w:rsid w:val="009A3510"/>
    <w:rsid w:val="009A4103"/>
    <w:rsid w:val="009A4783"/>
    <w:rsid w:val="009A53BD"/>
    <w:rsid w:val="009A59D9"/>
    <w:rsid w:val="009A5E89"/>
    <w:rsid w:val="009A6A98"/>
    <w:rsid w:val="009A7A65"/>
    <w:rsid w:val="009B1709"/>
    <w:rsid w:val="009B223F"/>
    <w:rsid w:val="009B276E"/>
    <w:rsid w:val="009B57CD"/>
    <w:rsid w:val="009B7321"/>
    <w:rsid w:val="009B7AC8"/>
    <w:rsid w:val="009C217C"/>
    <w:rsid w:val="009C3320"/>
    <w:rsid w:val="009C5FC2"/>
    <w:rsid w:val="009C6872"/>
    <w:rsid w:val="009D097C"/>
    <w:rsid w:val="009D0F94"/>
    <w:rsid w:val="009D2B95"/>
    <w:rsid w:val="009D6F01"/>
    <w:rsid w:val="009E3222"/>
    <w:rsid w:val="009E4528"/>
    <w:rsid w:val="009E49C8"/>
    <w:rsid w:val="009E4A3B"/>
    <w:rsid w:val="009E4F65"/>
    <w:rsid w:val="009E53FB"/>
    <w:rsid w:val="009E689F"/>
    <w:rsid w:val="009F0049"/>
    <w:rsid w:val="009F1D6F"/>
    <w:rsid w:val="009F4C78"/>
    <w:rsid w:val="00A00A59"/>
    <w:rsid w:val="00A02935"/>
    <w:rsid w:val="00A03605"/>
    <w:rsid w:val="00A07ECB"/>
    <w:rsid w:val="00A11CF9"/>
    <w:rsid w:val="00A12438"/>
    <w:rsid w:val="00A16A92"/>
    <w:rsid w:val="00A178ED"/>
    <w:rsid w:val="00A220E5"/>
    <w:rsid w:val="00A23986"/>
    <w:rsid w:val="00A26970"/>
    <w:rsid w:val="00A27218"/>
    <w:rsid w:val="00A27488"/>
    <w:rsid w:val="00A30050"/>
    <w:rsid w:val="00A300D4"/>
    <w:rsid w:val="00A32AED"/>
    <w:rsid w:val="00A33B0A"/>
    <w:rsid w:val="00A34516"/>
    <w:rsid w:val="00A35085"/>
    <w:rsid w:val="00A35215"/>
    <w:rsid w:val="00A35618"/>
    <w:rsid w:val="00A40238"/>
    <w:rsid w:val="00A4028E"/>
    <w:rsid w:val="00A4054C"/>
    <w:rsid w:val="00A41C73"/>
    <w:rsid w:val="00A41ED9"/>
    <w:rsid w:val="00A45103"/>
    <w:rsid w:val="00A4688E"/>
    <w:rsid w:val="00A47444"/>
    <w:rsid w:val="00A51DA2"/>
    <w:rsid w:val="00A52A8B"/>
    <w:rsid w:val="00A53794"/>
    <w:rsid w:val="00A55165"/>
    <w:rsid w:val="00A56BF7"/>
    <w:rsid w:val="00A5772A"/>
    <w:rsid w:val="00A5786F"/>
    <w:rsid w:val="00A57A8B"/>
    <w:rsid w:val="00A60350"/>
    <w:rsid w:val="00A61B00"/>
    <w:rsid w:val="00A61B6C"/>
    <w:rsid w:val="00A650EF"/>
    <w:rsid w:val="00A668AF"/>
    <w:rsid w:val="00A66B13"/>
    <w:rsid w:val="00A66FE0"/>
    <w:rsid w:val="00A67177"/>
    <w:rsid w:val="00A716FF"/>
    <w:rsid w:val="00A7191E"/>
    <w:rsid w:val="00A72247"/>
    <w:rsid w:val="00A74C03"/>
    <w:rsid w:val="00A772F8"/>
    <w:rsid w:val="00A774D0"/>
    <w:rsid w:val="00A80E1D"/>
    <w:rsid w:val="00A81FE7"/>
    <w:rsid w:val="00A86F80"/>
    <w:rsid w:val="00A87EE7"/>
    <w:rsid w:val="00A912C3"/>
    <w:rsid w:val="00A91E51"/>
    <w:rsid w:val="00A9484F"/>
    <w:rsid w:val="00A959C8"/>
    <w:rsid w:val="00A95B41"/>
    <w:rsid w:val="00A95C9E"/>
    <w:rsid w:val="00A97955"/>
    <w:rsid w:val="00AA09C4"/>
    <w:rsid w:val="00AA2244"/>
    <w:rsid w:val="00AA32DB"/>
    <w:rsid w:val="00AB1144"/>
    <w:rsid w:val="00AB1BDD"/>
    <w:rsid w:val="00AB2195"/>
    <w:rsid w:val="00AB6129"/>
    <w:rsid w:val="00AB7C8C"/>
    <w:rsid w:val="00AC01F4"/>
    <w:rsid w:val="00AC04A9"/>
    <w:rsid w:val="00AC0FFA"/>
    <w:rsid w:val="00AC2556"/>
    <w:rsid w:val="00AC25D3"/>
    <w:rsid w:val="00AC3802"/>
    <w:rsid w:val="00AC406B"/>
    <w:rsid w:val="00AC4FFB"/>
    <w:rsid w:val="00AC5CE4"/>
    <w:rsid w:val="00AD231F"/>
    <w:rsid w:val="00AD5BD9"/>
    <w:rsid w:val="00AD7700"/>
    <w:rsid w:val="00AE005D"/>
    <w:rsid w:val="00AE00D4"/>
    <w:rsid w:val="00AE038F"/>
    <w:rsid w:val="00AE0435"/>
    <w:rsid w:val="00AE2CBD"/>
    <w:rsid w:val="00AE2E4A"/>
    <w:rsid w:val="00AE368F"/>
    <w:rsid w:val="00AE5CAE"/>
    <w:rsid w:val="00AE5E71"/>
    <w:rsid w:val="00AF1A42"/>
    <w:rsid w:val="00AF23C0"/>
    <w:rsid w:val="00AF2665"/>
    <w:rsid w:val="00AF2FCC"/>
    <w:rsid w:val="00AF3821"/>
    <w:rsid w:val="00AF467B"/>
    <w:rsid w:val="00AF4E94"/>
    <w:rsid w:val="00B01FFF"/>
    <w:rsid w:val="00B030F5"/>
    <w:rsid w:val="00B03B56"/>
    <w:rsid w:val="00B03EB8"/>
    <w:rsid w:val="00B07B49"/>
    <w:rsid w:val="00B1211D"/>
    <w:rsid w:val="00B12212"/>
    <w:rsid w:val="00B127A9"/>
    <w:rsid w:val="00B174AC"/>
    <w:rsid w:val="00B216E5"/>
    <w:rsid w:val="00B22239"/>
    <w:rsid w:val="00B22A09"/>
    <w:rsid w:val="00B23370"/>
    <w:rsid w:val="00B3264B"/>
    <w:rsid w:val="00B32E1E"/>
    <w:rsid w:val="00B33C98"/>
    <w:rsid w:val="00B33D03"/>
    <w:rsid w:val="00B33D45"/>
    <w:rsid w:val="00B34C06"/>
    <w:rsid w:val="00B41148"/>
    <w:rsid w:val="00B43DCB"/>
    <w:rsid w:val="00B45889"/>
    <w:rsid w:val="00B52470"/>
    <w:rsid w:val="00B53472"/>
    <w:rsid w:val="00B547F8"/>
    <w:rsid w:val="00B55EF6"/>
    <w:rsid w:val="00B56D7E"/>
    <w:rsid w:val="00B60CD6"/>
    <w:rsid w:val="00B64F9E"/>
    <w:rsid w:val="00B6665D"/>
    <w:rsid w:val="00B7218E"/>
    <w:rsid w:val="00B72B1F"/>
    <w:rsid w:val="00B73321"/>
    <w:rsid w:val="00B73DDE"/>
    <w:rsid w:val="00B75977"/>
    <w:rsid w:val="00B770E0"/>
    <w:rsid w:val="00B7750E"/>
    <w:rsid w:val="00B77E4D"/>
    <w:rsid w:val="00B80552"/>
    <w:rsid w:val="00B81521"/>
    <w:rsid w:val="00B8277F"/>
    <w:rsid w:val="00B91336"/>
    <w:rsid w:val="00B94165"/>
    <w:rsid w:val="00B942B0"/>
    <w:rsid w:val="00B949E8"/>
    <w:rsid w:val="00B956F0"/>
    <w:rsid w:val="00B96FD6"/>
    <w:rsid w:val="00B97FBD"/>
    <w:rsid w:val="00BA0091"/>
    <w:rsid w:val="00BA0624"/>
    <w:rsid w:val="00BA07D1"/>
    <w:rsid w:val="00BA1E95"/>
    <w:rsid w:val="00BB0EC5"/>
    <w:rsid w:val="00BB43B8"/>
    <w:rsid w:val="00BB4CEE"/>
    <w:rsid w:val="00BB5EF9"/>
    <w:rsid w:val="00BC17B0"/>
    <w:rsid w:val="00BC26BC"/>
    <w:rsid w:val="00BC648F"/>
    <w:rsid w:val="00BC6A2D"/>
    <w:rsid w:val="00BD100E"/>
    <w:rsid w:val="00BD3A6B"/>
    <w:rsid w:val="00BD3DBA"/>
    <w:rsid w:val="00BD3F1B"/>
    <w:rsid w:val="00BD5DBF"/>
    <w:rsid w:val="00BD61D6"/>
    <w:rsid w:val="00BD7B30"/>
    <w:rsid w:val="00BE05E1"/>
    <w:rsid w:val="00BE24D8"/>
    <w:rsid w:val="00BE3BD1"/>
    <w:rsid w:val="00BE61B8"/>
    <w:rsid w:val="00BF0283"/>
    <w:rsid w:val="00BF0DC5"/>
    <w:rsid w:val="00BF0F76"/>
    <w:rsid w:val="00BF1909"/>
    <w:rsid w:val="00BF2096"/>
    <w:rsid w:val="00BF2118"/>
    <w:rsid w:val="00BF52FB"/>
    <w:rsid w:val="00BF5364"/>
    <w:rsid w:val="00BF5F0F"/>
    <w:rsid w:val="00BF64DF"/>
    <w:rsid w:val="00C00880"/>
    <w:rsid w:val="00C037CF"/>
    <w:rsid w:val="00C0679D"/>
    <w:rsid w:val="00C073BB"/>
    <w:rsid w:val="00C1002F"/>
    <w:rsid w:val="00C118AA"/>
    <w:rsid w:val="00C13E7A"/>
    <w:rsid w:val="00C177FA"/>
    <w:rsid w:val="00C260A1"/>
    <w:rsid w:val="00C310B1"/>
    <w:rsid w:val="00C3236C"/>
    <w:rsid w:val="00C3357F"/>
    <w:rsid w:val="00C3558E"/>
    <w:rsid w:val="00C35CCB"/>
    <w:rsid w:val="00C3681B"/>
    <w:rsid w:val="00C404D0"/>
    <w:rsid w:val="00C4055C"/>
    <w:rsid w:val="00C4066A"/>
    <w:rsid w:val="00C40915"/>
    <w:rsid w:val="00C40E96"/>
    <w:rsid w:val="00C4183C"/>
    <w:rsid w:val="00C41B6A"/>
    <w:rsid w:val="00C41D13"/>
    <w:rsid w:val="00C41D20"/>
    <w:rsid w:val="00C454FE"/>
    <w:rsid w:val="00C470BF"/>
    <w:rsid w:val="00C472C0"/>
    <w:rsid w:val="00C47CA5"/>
    <w:rsid w:val="00C505FC"/>
    <w:rsid w:val="00C53A46"/>
    <w:rsid w:val="00C53F7F"/>
    <w:rsid w:val="00C5419C"/>
    <w:rsid w:val="00C623F8"/>
    <w:rsid w:val="00C657A2"/>
    <w:rsid w:val="00C65BF9"/>
    <w:rsid w:val="00C66C99"/>
    <w:rsid w:val="00C679C1"/>
    <w:rsid w:val="00C70465"/>
    <w:rsid w:val="00C71E88"/>
    <w:rsid w:val="00C7242B"/>
    <w:rsid w:val="00C7354C"/>
    <w:rsid w:val="00C73A17"/>
    <w:rsid w:val="00C76591"/>
    <w:rsid w:val="00C770AB"/>
    <w:rsid w:val="00C77255"/>
    <w:rsid w:val="00C77DC3"/>
    <w:rsid w:val="00C815C1"/>
    <w:rsid w:val="00C82B3F"/>
    <w:rsid w:val="00C849F9"/>
    <w:rsid w:val="00C852D0"/>
    <w:rsid w:val="00C862BA"/>
    <w:rsid w:val="00C86AE9"/>
    <w:rsid w:val="00C87209"/>
    <w:rsid w:val="00C872EB"/>
    <w:rsid w:val="00C917F8"/>
    <w:rsid w:val="00C91826"/>
    <w:rsid w:val="00C91939"/>
    <w:rsid w:val="00C92A5B"/>
    <w:rsid w:val="00C93FA3"/>
    <w:rsid w:val="00C94CBD"/>
    <w:rsid w:val="00C94E85"/>
    <w:rsid w:val="00C96291"/>
    <w:rsid w:val="00C9650A"/>
    <w:rsid w:val="00CA3BBD"/>
    <w:rsid w:val="00CA3D88"/>
    <w:rsid w:val="00CA719F"/>
    <w:rsid w:val="00CB15A8"/>
    <w:rsid w:val="00CB4DB8"/>
    <w:rsid w:val="00CB52B0"/>
    <w:rsid w:val="00CC113E"/>
    <w:rsid w:val="00CC318C"/>
    <w:rsid w:val="00CC36B6"/>
    <w:rsid w:val="00CC4B63"/>
    <w:rsid w:val="00CC4C60"/>
    <w:rsid w:val="00CC701A"/>
    <w:rsid w:val="00CC77AA"/>
    <w:rsid w:val="00CC783E"/>
    <w:rsid w:val="00CC79DA"/>
    <w:rsid w:val="00CD1B48"/>
    <w:rsid w:val="00CD692B"/>
    <w:rsid w:val="00CD7355"/>
    <w:rsid w:val="00CD76E1"/>
    <w:rsid w:val="00CE02DC"/>
    <w:rsid w:val="00CE30E3"/>
    <w:rsid w:val="00CE3648"/>
    <w:rsid w:val="00CE365D"/>
    <w:rsid w:val="00CE6116"/>
    <w:rsid w:val="00CF1588"/>
    <w:rsid w:val="00CF2919"/>
    <w:rsid w:val="00CF29F7"/>
    <w:rsid w:val="00CF2FE2"/>
    <w:rsid w:val="00CF5E25"/>
    <w:rsid w:val="00CF6605"/>
    <w:rsid w:val="00CF7DC0"/>
    <w:rsid w:val="00D0205C"/>
    <w:rsid w:val="00D02B06"/>
    <w:rsid w:val="00D05127"/>
    <w:rsid w:val="00D0557A"/>
    <w:rsid w:val="00D10CF1"/>
    <w:rsid w:val="00D11B33"/>
    <w:rsid w:val="00D12285"/>
    <w:rsid w:val="00D1445B"/>
    <w:rsid w:val="00D14960"/>
    <w:rsid w:val="00D15D15"/>
    <w:rsid w:val="00D17977"/>
    <w:rsid w:val="00D206B2"/>
    <w:rsid w:val="00D21122"/>
    <w:rsid w:val="00D213B2"/>
    <w:rsid w:val="00D21F16"/>
    <w:rsid w:val="00D261AB"/>
    <w:rsid w:val="00D32D13"/>
    <w:rsid w:val="00D33C85"/>
    <w:rsid w:val="00D33CA1"/>
    <w:rsid w:val="00D34A11"/>
    <w:rsid w:val="00D35316"/>
    <w:rsid w:val="00D35B34"/>
    <w:rsid w:val="00D35C07"/>
    <w:rsid w:val="00D35C42"/>
    <w:rsid w:val="00D37DED"/>
    <w:rsid w:val="00D40027"/>
    <w:rsid w:val="00D4222F"/>
    <w:rsid w:val="00D43D39"/>
    <w:rsid w:val="00D4532B"/>
    <w:rsid w:val="00D458D3"/>
    <w:rsid w:val="00D45DD9"/>
    <w:rsid w:val="00D45FD2"/>
    <w:rsid w:val="00D47A8C"/>
    <w:rsid w:val="00D50639"/>
    <w:rsid w:val="00D52987"/>
    <w:rsid w:val="00D54E5E"/>
    <w:rsid w:val="00D570A7"/>
    <w:rsid w:val="00D62EBA"/>
    <w:rsid w:val="00D62EBC"/>
    <w:rsid w:val="00D65A89"/>
    <w:rsid w:val="00D678FB"/>
    <w:rsid w:val="00D67B56"/>
    <w:rsid w:val="00D67F44"/>
    <w:rsid w:val="00D71BEB"/>
    <w:rsid w:val="00D74EEE"/>
    <w:rsid w:val="00D758C3"/>
    <w:rsid w:val="00D80645"/>
    <w:rsid w:val="00D827B1"/>
    <w:rsid w:val="00D835D2"/>
    <w:rsid w:val="00D83DFB"/>
    <w:rsid w:val="00D84026"/>
    <w:rsid w:val="00D86414"/>
    <w:rsid w:val="00D86837"/>
    <w:rsid w:val="00D87295"/>
    <w:rsid w:val="00D87D32"/>
    <w:rsid w:val="00D90BA9"/>
    <w:rsid w:val="00D929E2"/>
    <w:rsid w:val="00D93660"/>
    <w:rsid w:val="00D96949"/>
    <w:rsid w:val="00D97E86"/>
    <w:rsid w:val="00DA05B6"/>
    <w:rsid w:val="00DA0738"/>
    <w:rsid w:val="00DA1E5E"/>
    <w:rsid w:val="00DA2EA2"/>
    <w:rsid w:val="00DA50D5"/>
    <w:rsid w:val="00DA59BE"/>
    <w:rsid w:val="00DA689D"/>
    <w:rsid w:val="00DA73EF"/>
    <w:rsid w:val="00DB0A3C"/>
    <w:rsid w:val="00DB2757"/>
    <w:rsid w:val="00DB3032"/>
    <w:rsid w:val="00DB38A1"/>
    <w:rsid w:val="00DB40CC"/>
    <w:rsid w:val="00DB4648"/>
    <w:rsid w:val="00DB4F0F"/>
    <w:rsid w:val="00DB52D0"/>
    <w:rsid w:val="00DB68B5"/>
    <w:rsid w:val="00DB76DD"/>
    <w:rsid w:val="00DB7DED"/>
    <w:rsid w:val="00DB7E8B"/>
    <w:rsid w:val="00DC0916"/>
    <w:rsid w:val="00DC27EB"/>
    <w:rsid w:val="00DC4779"/>
    <w:rsid w:val="00DC5AFB"/>
    <w:rsid w:val="00DD0A63"/>
    <w:rsid w:val="00DD3D63"/>
    <w:rsid w:val="00DD4312"/>
    <w:rsid w:val="00DD5556"/>
    <w:rsid w:val="00DD5EF9"/>
    <w:rsid w:val="00DD6345"/>
    <w:rsid w:val="00DD7702"/>
    <w:rsid w:val="00DD7916"/>
    <w:rsid w:val="00DE295B"/>
    <w:rsid w:val="00DE39B6"/>
    <w:rsid w:val="00DE654F"/>
    <w:rsid w:val="00DE69F0"/>
    <w:rsid w:val="00DF1176"/>
    <w:rsid w:val="00DF1D8E"/>
    <w:rsid w:val="00DF20BD"/>
    <w:rsid w:val="00DF2122"/>
    <w:rsid w:val="00DF3EF8"/>
    <w:rsid w:val="00DF3F2C"/>
    <w:rsid w:val="00DF4479"/>
    <w:rsid w:val="00DF4828"/>
    <w:rsid w:val="00DF4BB1"/>
    <w:rsid w:val="00DF5B37"/>
    <w:rsid w:val="00DF7431"/>
    <w:rsid w:val="00DF759E"/>
    <w:rsid w:val="00DF7602"/>
    <w:rsid w:val="00DF766B"/>
    <w:rsid w:val="00E0066A"/>
    <w:rsid w:val="00E02375"/>
    <w:rsid w:val="00E02818"/>
    <w:rsid w:val="00E05100"/>
    <w:rsid w:val="00E058EC"/>
    <w:rsid w:val="00E0674C"/>
    <w:rsid w:val="00E07969"/>
    <w:rsid w:val="00E07C2A"/>
    <w:rsid w:val="00E10782"/>
    <w:rsid w:val="00E10A3E"/>
    <w:rsid w:val="00E11DC9"/>
    <w:rsid w:val="00E121A5"/>
    <w:rsid w:val="00E1259B"/>
    <w:rsid w:val="00E14954"/>
    <w:rsid w:val="00E15EA5"/>
    <w:rsid w:val="00E16295"/>
    <w:rsid w:val="00E162F7"/>
    <w:rsid w:val="00E16C3E"/>
    <w:rsid w:val="00E175D1"/>
    <w:rsid w:val="00E20DD2"/>
    <w:rsid w:val="00E20E68"/>
    <w:rsid w:val="00E22575"/>
    <w:rsid w:val="00E23CEC"/>
    <w:rsid w:val="00E26D08"/>
    <w:rsid w:val="00E26FD6"/>
    <w:rsid w:val="00E31D1B"/>
    <w:rsid w:val="00E32A49"/>
    <w:rsid w:val="00E3322E"/>
    <w:rsid w:val="00E33B63"/>
    <w:rsid w:val="00E34F5A"/>
    <w:rsid w:val="00E36D91"/>
    <w:rsid w:val="00E37BE3"/>
    <w:rsid w:val="00E4164C"/>
    <w:rsid w:val="00E43BD9"/>
    <w:rsid w:val="00E44AEC"/>
    <w:rsid w:val="00E451A7"/>
    <w:rsid w:val="00E4593C"/>
    <w:rsid w:val="00E45ECF"/>
    <w:rsid w:val="00E45EED"/>
    <w:rsid w:val="00E4686A"/>
    <w:rsid w:val="00E47224"/>
    <w:rsid w:val="00E53F17"/>
    <w:rsid w:val="00E542DE"/>
    <w:rsid w:val="00E54AFA"/>
    <w:rsid w:val="00E55751"/>
    <w:rsid w:val="00E559DE"/>
    <w:rsid w:val="00E55A38"/>
    <w:rsid w:val="00E5620E"/>
    <w:rsid w:val="00E56511"/>
    <w:rsid w:val="00E5754E"/>
    <w:rsid w:val="00E57AD3"/>
    <w:rsid w:val="00E57FEC"/>
    <w:rsid w:val="00E60616"/>
    <w:rsid w:val="00E63A9F"/>
    <w:rsid w:val="00E65064"/>
    <w:rsid w:val="00E6529A"/>
    <w:rsid w:val="00E657A2"/>
    <w:rsid w:val="00E65C11"/>
    <w:rsid w:val="00E66516"/>
    <w:rsid w:val="00E70F93"/>
    <w:rsid w:val="00E72514"/>
    <w:rsid w:val="00E7306B"/>
    <w:rsid w:val="00E73705"/>
    <w:rsid w:val="00E73D2F"/>
    <w:rsid w:val="00E748CD"/>
    <w:rsid w:val="00E74E25"/>
    <w:rsid w:val="00E75180"/>
    <w:rsid w:val="00E76326"/>
    <w:rsid w:val="00E80538"/>
    <w:rsid w:val="00E810A5"/>
    <w:rsid w:val="00E82B19"/>
    <w:rsid w:val="00E8671A"/>
    <w:rsid w:val="00E904B3"/>
    <w:rsid w:val="00E90B2B"/>
    <w:rsid w:val="00E90D92"/>
    <w:rsid w:val="00E91685"/>
    <w:rsid w:val="00E95780"/>
    <w:rsid w:val="00E966E9"/>
    <w:rsid w:val="00E97368"/>
    <w:rsid w:val="00EA044C"/>
    <w:rsid w:val="00EA1BD7"/>
    <w:rsid w:val="00EA43C4"/>
    <w:rsid w:val="00EA4898"/>
    <w:rsid w:val="00EA5411"/>
    <w:rsid w:val="00EA6069"/>
    <w:rsid w:val="00EA6DC1"/>
    <w:rsid w:val="00EB0677"/>
    <w:rsid w:val="00EB0BB3"/>
    <w:rsid w:val="00EB28DC"/>
    <w:rsid w:val="00EB3033"/>
    <w:rsid w:val="00EB3217"/>
    <w:rsid w:val="00EB3453"/>
    <w:rsid w:val="00EB453F"/>
    <w:rsid w:val="00EB6D6A"/>
    <w:rsid w:val="00EB7F60"/>
    <w:rsid w:val="00EB7FF8"/>
    <w:rsid w:val="00EC075D"/>
    <w:rsid w:val="00EC0DFC"/>
    <w:rsid w:val="00EC0E4A"/>
    <w:rsid w:val="00EC224C"/>
    <w:rsid w:val="00EC54A4"/>
    <w:rsid w:val="00EC65B8"/>
    <w:rsid w:val="00EC68B0"/>
    <w:rsid w:val="00ED063C"/>
    <w:rsid w:val="00ED1F71"/>
    <w:rsid w:val="00ED323E"/>
    <w:rsid w:val="00ED6125"/>
    <w:rsid w:val="00ED7D4A"/>
    <w:rsid w:val="00ED7DD5"/>
    <w:rsid w:val="00EE34F0"/>
    <w:rsid w:val="00EE36A6"/>
    <w:rsid w:val="00EE3C5C"/>
    <w:rsid w:val="00EE3D41"/>
    <w:rsid w:val="00EE51C4"/>
    <w:rsid w:val="00EE54D5"/>
    <w:rsid w:val="00EE6616"/>
    <w:rsid w:val="00EE6CF2"/>
    <w:rsid w:val="00EE7DD0"/>
    <w:rsid w:val="00EF0136"/>
    <w:rsid w:val="00EF09CF"/>
    <w:rsid w:val="00EF0A09"/>
    <w:rsid w:val="00EF0C8B"/>
    <w:rsid w:val="00EF1E07"/>
    <w:rsid w:val="00EF23D5"/>
    <w:rsid w:val="00EF2D1B"/>
    <w:rsid w:val="00EF49B0"/>
    <w:rsid w:val="00EF4A50"/>
    <w:rsid w:val="00EF7DEF"/>
    <w:rsid w:val="00F00005"/>
    <w:rsid w:val="00F002E3"/>
    <w:rsid w:val="00F00774"/>
    <w:rsid w:val="00F038A1"/>
    <w:rsid w:val="00F04468"/>
    <w:rsid w:val="00F078E7"/>
    <w:rsid w:val="00F1280E"/>
    <w:rsid w:val="00F1473E"/>
    <w:rsid w:val="00F14E72"/>
    <w:rsid w:val="00F14F6C"/>
    <w:rsid w:val="00F200E5"/>
    <w:rsid w:val="00F215D1"/>
    <w:rsid w:val="00F24EA7"/>
    <w:rsid w:val="00F2663E"/>
    <w:rsid w:val="00F3133C"/>
    <w:rsid w:val="00F36D77"/>
    <w:rsid w:val="00F37215"/>
    <w:rsid w:val="00F37361"/>
    <w:rsid w:val="00F374A5"/>
    <w:rsid w:val="00F40978"/>
    <w:rsid w:val="00F40D46"/>
    <w:rsid w:val="00F4127F"/>
    <w:rsid w:val="00F433F7"/>
    <w:rsid w:val="00F43566"/>
    <w:rsid w:val="00F446C5"/>
    <w:rsid w:val="00F44E14"/>
    <w:rsid w:val="00F44F47"/>
    <w:rsid w:val="00F4553D"/>
    <w:rsid w:val="00F46145"/>
    <w:rsid w:val="00F467B1"/>
    <w:rsid w:val="00F46C6C"/>
    <w:rsid w:val="00F472FA"/>
    <w:rsid w:val="00F476DD"/>
    <w:rsid w:val="00F53B77"/>
    <w:rsid w:val="00F549C8"/>
    <w:rsid w:val="00F55BA4"/>
    <w:rsid w:val="00F56832"/>
    <w:rsid w:val="00F56BA9"/>
    <w:rsid w:val="00F60AEC"/>
    <w:rsid w:val="00F60B5E"/>
    <w:rsid w:val="00F62D26"/>
    <w:rsid w:val="00F63D82"/>
    <w:rsid w:val="00F63F41"/>
    <w:rsid w:val="00F65183"/>
    <w:rsid w:val="00F66CCA"/>
    <w:rsid w:val="00F7015E"/>
    <w:rsid w:val="00F716D1"/>
    <w:rsid w:val="00F739E3"/>
    <w:rsid w:val="00F73AE4"/>
    <w:rsid w:val="00F73F3D"/>
    <w:rsid w:val="00F767DB"/>
    <w:rsid w:val="00F80BFF"/>
    <w:rsid w:val="00F81B8F"/>
    <w:rsid w:val="00F81C8A"/>
    <w:rsid w:val="00F8222A"/>
    <w:rsid w:val="00F829FB"/>
    <w:rsid w:val="00F845A1"/>
    <w:rsid w:val="00F85370"/>
    <w:rsid w:val="00F854CA"/>
    <w:rsid w:val="00F85EB7"/>
    <w:rsid w:val="00F87A90"/>
    <w:rsid w:val="00F87E84"/>
    <w:rsid w:val="00F92681"/>
    <w:rsid w:val="00F931CF"/>
    <w:rsid w:val="00F953AF"/>
    <w:rsid w:val="00F975CF"/>
    <w:rsid w:val="00FA029F"/>
    <w:rsid w:val="00FA0828"/>
    <w:rsid w:val="00FA0B59"/>
    <w:rsid w:val="00FA2FA0"/>
    <w:rsid w:val="00FA3597"/>
    <w:rsid w:val="00FA36AB"/>
    <w:rsid w:val="00FA5C5A"/>
    <w:rsid w:val="00FB05D1"/>
    <w:rsid w:val="00FB221D"/>
    <w:rsid w:val="00FB2EA0"/>
    <w:rsid w:val="00FB3A09"/>
    <w:rsid w:val="00FB4909"/>
    <w:rsid w:val="00FB72BE"/>
    <w:rsid w:val="00FB79DE"/>
    <w:rsid w:val="00FC08D3"/>
    <w:rsid w:val="00FC4BA2"/>
    <w:rsid w:val="00FC4C5E"/>
    <w:rsid w:val="00FC5594"/>
    <w:rsid w:val="00FC690A"/>
    <w:rsid w:val="00FD0748"/>
    <w:rsid w:val="00FD1E15"/>
    <w:rsid w:val="00FD311E"/>
    <w:rsid w:val="00FD6E38"/>
    <w:rsid w:val="00FD7735"/>
    <w:rsid w:val="00FD7A84"/>
    <w:rsid w:val="00FE3BB0"/>
    <w:rsid w:val="00FE7C13"/>
    <w:rsid w:val="00FF0DB2"/>
    <w:rsid w:val="00FF23F1"/>
    <w:rsid w:val="00FF3539"/>
    <w:rsid w:val="00FF5ADB"/>
    <w:rsid w:val="00FF6351"/>
    <w:rsid w:val="00FF76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4166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Plain Text" w:uiPriority="99"/>
    <w:lsdException w:name="Normal (Web)" w:uiPriority="99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2610E"/>
    <w:pPr>
      <w:widowControl w:val="0"/>
      <w:jc w:val="both"/>
    </w:pPr>
    <w:rPr>
      <w:rFonts w:ascii="Times New Roman" w:hAnsi="Times New Roman"/>
      <w:kern w:val="2"/>
      <w:sz w:val="24"/>
    </w:rPr>
  </w:style>
  <w:style w:type="paragraph" w:styleId="1">
    <w:name w:val="heading 1"/>
    <w:basedOn w:val="a"/>
    <w:next w:val="a"/>
    <w:qFormat/>
    <w:rsid w:val="0032610E"/>
    <w:pPr>
      <w:keepNext/>
      <w:outlineLvl w:val="0"/>
    </w:pPr>
    <w:rPr>
      <w:b/>
    </w:rPr>
  </w:style>
  <w:style w:type="paragraph" w:styleId="2">
    <w:name w:val="heading 2"/>
    <w:basedOn w:val="a"/>
    <w:next w:val="a"/>
    <w:qFormat/>
    <w:rsid w:val="0032610E"/>
    <w:pPr>
      <w:keepNext/>
      <w:ind w:left="1" w:rightChars="-5" w:right="-12"/>
      <w:jc w:val="left"/>
      <w:outlineLvl w:val="1"/>
    </w:pPr>
    <w:rPr>
      <w:b/>
    </w:rPr>
  </w:style>
  <w:style w:type="paragraph" w:styleId="3">
    <w:name w:val="heading 3"/>
    <w:basedOn w:val="a"/>
    <w:next w:val="a"/>
    <w:qFormat/>
    <w:rsid w:val="0032610E"/>
    <w:pPr>
      <w:keepNext/>
      <w:ind w:rightChars="-5" w:right="-12"/>
      <w:jc w:val="left"/>
      <w:outlineLvl w:val="2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alutation"/>
    <w:basedOn w:val="a"/>
    <w:next w:val="a"/>
    <w:rsid w:val="0032610E"/>
  </w:style>
  <w:style w:type="paragraph" w:styleId="a4">
    <w:name w:val="Closing"/>
    <w:basedOn w:val="a"/>
    <w:rsid w:val="0032610E"/>
    <w:pPr>
      <w:jc w:val="right"/>
    </w:pPr>
  </w:style>
  <w:style w:type="character" w:styleId="a5">
    <w:name w:val="Hyperlink"/>
    <w:rsid w:val="0032610E"/>
    <w:rPr>
      <w:color w:val="0000FF"/>
      <w:u w:val="single"/>
    </w:rPr>
  </w:style>
  <w:style w:type="paragraph" w:styleId="a6">
    <w:name w:val="Date"/>
    <w:basedOn w:val="a"/>
    <w:next w:val="a"/>
    <w:rsid w:val="0032610E"/>
  </w:style>
  <w:style w:type="paragraph" w:styleId="a7">
    <w:name w:val="Body Text"/>
    <w:basedOn w:val="a"/>
    <w:rsid w:val="0032610E"/>
    <w:rPr>
      <w:b/>
    </w:rPr>
  </w:style>
  <w:style w:type="paragraph" w:styleId="a8">
    <w:name w:val="header"/>
    <w:basedOn w:val="a"/>
    <w:rsid w:val="0032610E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"/>
    <w:rsid w:val="0032610E"/>
    <w:pPr>
      <w:tabs>
        <w:tab w:val="center" w:pos="4252"/>
        <w:tab w:val="right" w:pos="8504"/>
      </w:tabs>
      <w:snapToGrid w:val="0"/>
    </w:pPr>
  </w:style>
  <w:style w:type="character" w:styleId="aa">
    <w:name w:val="page number"/>
    <w:basedOn w:val="a0"/>
    <w:rsid w:val="0032610E"/>
  </w:style>
  <w:style w:type="paragraph" w:styleId="ab">
    <w:name w:val="endnote text"/>
    <w:basedOn w:val="a"/>
    <w:semiHidden/>
    <w:rsid w:val="0032610E"/>
    <w:pPr>
      <w:adjustRightInd w:val="0"/>
      <w:snapToGrid w:val="0"/>
      <w:spacing w:line="360" w:lineRule="atLeast"/>
      <w:jc w:val="left"/>
      <w:textAlignment w:val="baseline"/>
    </w:pPr>
    <w:rPr>
      <w:rFonts w:eastAsia="PMingLiU"/>
      <w:kern w:val="0"/>
    </w:rPr>
  </w:style>
  <w:style w:type="paragraph" w:styleId="20">
    <w:name w:val="Body Text 2"/>
    <w:basedOn w:val="a"/>
    <w:rsid w:val="0032610E"/>
    <w:pPr>
      <w:ind w:right="-6"/>
    </w:pPr>
  </w:style>
  <w:style w:type="paragraph" w:styleId="ac">
    <w:name w:val="Block Text"/>
    <w:basedOn w:val="a"/>
    <w:rsid w:val="0032610E"/>
    <w:pPr>
      <w:ind w:left="2" w:right="-1" w:firstLineChars="303" w:firstLine="727"/>
    </w:pPr>
  </w:style>
  <w:style w:type="paragraph" w:styleId="ad">
    <w:name w:val="Balloon Text"/>
    <w:basedOn w:val="a"/>
    <w:semiHidden/>
    <w:rsid w:val="00966252"/>
    <w:rPr>
      <w:rFonts w:ascii="Arial" w:eastAsia="ＭＳ ゴシック" w:hAnsi="Arial"/>
      <w:sz w:val="18"/>
      <w:szCs w:val="18"/>
    </w:rPr>
  </w:style>
  <w:style w:type="paragraph" w:styleId="ae">
    <w:name w:val="Plain Text"/>
    <w:basedOn w:val="a"/>
    <w:link w:val="af"/>
    <w:uiPriority w:val="99"/>
    <w:rsid w:val="0065654F"/>
    <w:rPr>
      <w:rFonts w:ascii="平成明朝" w:eastAsia="平成明朝" w:hAnsi="Times"/>
    </w:rPr>
  </w:style>
  <w:style w:type="paragraph" w:styleId="HTML">
    <w:name w:val="HTML Preformatted"/>
    <w:basedOn w:val="a"/>
    <w:rsid w:val="00B030F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color w:val="000000"/>
      <w:kern w:val="0"/>
      <w:szCs w:val="24"/>
    </w:rPr>
  </w:style>
  <w:style w:type="character" w:styleId="af0">
    <w:name w:val="Strong"/>
    <w:qFormat/>
    <w:rsid w:val="00230209"/>
    <w:rPr>
      <w:b/>
      <w:bCs/>
    </w:rPr>
  </w:style>
  <w:style w:type="character" w:customStyle="1" w:styleId="af">
    <w:name w:val="書式なし (文字)"/>
    <w:link w:val="ae"/>
    <w:uiPriority w:val="99"/>
    <w:rsid w:val="00F60AEC"/>
    <w:rPr>
      <w:rFonts w:ascii="平成明朝" w:eastAsia="平成明朝" w:hAnsi="Times"/>
      <w:kern w:val="2"/>
      <w:sz w:val="24"/>
    </w:rPr>
  </w:style>
  <w:style w:type="table" w:styleId="af1">
    <w:name w:val="Table Grid"/>
    <w:basedOn w:val="a1"/>
    <w:uiPriority w:val="59"/>
    <w:rsid w:val="00176082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BA07D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styleId="af2">
    <w:name w:val="Emphasis"/>
    <w:uiPriority w:val="20"/>
    <w:qFormat/>
    <w:rsid w:val="00CE365D"/>
    <w:rPr>
      <w:i/>
      <w:iCs/>
    </w:rPr>
  </w:style>
  <w:style w:type="character" w:customStyle="1" w:styleId="citation-abbreviation2">
    <w:name w:val="citation-abbreviation2"/>
    <w:rsid w:val="00CE365D"/>
  </w:style>
  <w:style w:type="character" w:customStyle="1" w:styleId="citation-publication-date">
    <w:name w:val="citation-publication-date"/>
    <w:rsid w:val="00CE365D"/>
  </w:style>
  <w:style w:type="character" w:customStyle="1" w:styleId="citation-volume">
    <w:name w:val="citation-volume"/>
    <w:rsid w:val="00CE365D"/>
  </w:style>
  <w:style w:type="character" w:customStyle="1" w:styleId="citation-issue">
    <w:name w:val="citation-issue"/>
    <w:rsid w:val="00CE365D"/>
  </w:style>
  <w:style w:type="character" w:customStyle="1" w:styleId="citation-flpages">
    <w:name w:val="citation-flpages"/>
    <w:rsid w:val="00CE365D"/>
  </w:style>
  <w:style w:type="paragraph" w:styleId="af3">
    <w:name w:val="List Paragraph"/>
    <w:basedOn w:val="a"/>
    <w:uiPriority w:val="34"/>
    <w:qFormat/>
    <w:rsid w:val="00CE365D"/>
    <w:pPr>
      <w:ind w:leftChars="400" w:left="840"/>
    </w:pPr>
    <w:rPr>
      <w:rFonts w:ascii="Century" w:hAnsi="Century"/>
      <w:sz w:val="21"/>
      <w:szCs w:val="22"/>
    </w:rPr>
  </w:style>
  <w:style w:type="character" w:customStyle="1" w:styleId="highlight">
    <w:name w:val="highlight"/>
    <w:basedOn w:val="a0"/>
    <w:rsid w:val="00277CDE"/>
  </w:style>
  <w:style w:type="paragraph" w:customStyle="1" w:styleId="EndNoteBibliography">
    <w:name w:val="EndNote Bibliography"/>
    <w:basedOn w:val="a"/>
    <w:link w:val="EndNoteBibliography0"/>
    <w:rsid w:val="0058792E"/>
    <w:rPr>
      <w:rFonts w:ascii="Century" w:eastAsiaTheme="minorEastAsia" w:hAnsi="Century" w:cstheme="minorBidi"/>
      <w:noProof/>
      <w:sz w:val="20"/>
      <w:szCs w:val="22"/>
    </w:rPr>
  </w:style>
  <w:style w:type="character" w:customStyle="1" w:styleId="EndNoteBibliography0">
    <w:name w:val="EndNote Bibliography (文字)"/>
    <w:basedOn w:val="a0"/>
    <w:link w:val="EndNoteBibliography"/>
    <w:rsid w:val="0058792E"/>
    <w:rPr>
      <w:rFonts w:eastAsiaTheme="minorEastAsia" w:cstheme="minorBidi"/>
      <w:noProof/>
      <w:kern w:val="2"/>
      <w:szCs w:val="22"/>
    </w:rPr>
  </w:style>
  <w:style w:type="paragraph" w:styleId="af4">
    <w:name w:val="caption"/>
    <w:basedOn w:val="a"/>
    <w:next w:val="a"/>
    <w:semiHidden/>
    <w:unhideWhenUsed/>
    <w:qFormat/>
    <w:rsid w:val="00EF49B0"/>
    <w:rPr>
      <w:b/>
      <w:bCs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Plain Text" w:uiPriority="99"/>
    <w:lsdException w:name="Normal (Web)" w:uiPriority="99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2610E"/>
    <w:pPr>
      <w:widowControl w:val="0"/>
      <w:jc w:val="both"/>
    </w:pPr>
    <w:rPr>
      <w:rFonts w:ascii="Times New Roman" w:hAnsi="Times New Roman"/>
      <w:kern w:val="2"/>
      <w:sz w:val="24"/>
    </w:rPr>
  </w:style>
  <w:style w:type="paragraph" w:styleId="1">
    <w:name w:val="heading 1"/>
    <w:basedOn w:val="a"/>
    <w:next w:val="a"/>
    <w:qFormat/>
    <w:rsid w:val="0032610E"/>
    <w:pPr>
      <w:keepNext/>
      <w:outlineLvl w:val="0"/>
    </w:pPr>
    <w:rPr>
      <w:b/>
    </w:rPr>
  </w:style>
  <w:style w:type="paragraph" w:styleId="2">
    <w:name w:val="heading 2"/>
    <w:basedOn w:val="a"/>
    <w:next w:val="a"/>
    <w:qFormat/>
    <w:rsid w:val="0032610E"/>
    <w:pPr>
      <w:keepNext/>
      <w:ind w:left="1" w:rightChars="-5" w:right="-12"/>
      <w:jc w:val="left"/>
      <w:outlineLvl w:val="1"/>
    </w:pPr>
    <w:rPr>
      <w:b/>
    </w:rPr>
  </w:style>
  <w:style w:type="paragraph" w:styleId="3">
    <w:name w:val="heading 3"/>
    <w:basedOn w:val="a"/>
    <w:next w:val="a"/>
    <w:qFormat/>
    <w:rsid w:val="0032610E"/>
    <w:pPr>
      <w:keepNext/>
      <w:ind w:rightChars="-5" w:right="-12"/>
      <w:jc w:val="left"/>
      <w:outlineLvl w:val="2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alutation"/>
    <w:basedOn w:val="a"/>
    <w:next w:val="a"/>
    <w:rsid w:val="0032610E"/>
  </w:style>
  <w:style w:type="paragraph" w:styleId="a4">
    <w:name w:val="Closing"/>
    <w:basedOn w:val="a"/>
    <w:rsid w:val="0032610E"/>
    <w:pPr>
      <w:jc w:val="right"/>
    </w:pPr>
  </w:style>
  <w:style w:type="character" w:styleId="a5">
    <w:name w:val="Hyperlink"/>
    <w:rsid w:val="0032610E"/>
    <w:rPr>
      <w:color w:val="0000FF"/>
      <w:u w:val="single"/>
    </w:rPr>
  </w:style>
  <w:style w:type="paragraph" w:styleId="a6">
    <w:name w:val="Date"/>
    <w:basedOn w:val="a"/>
    <w:next w:val="a"/>
    <w:rsid w:val="0032610E"/>
  </w:style>
  <w:style w:type="paragraph" w:styleId="a7">
    <w:name w:val="Body Text"/>
    <w:basedOn w:val="a"/>
    <w:rsid w:val="0032610E"/>
    <w:rPr>
      <w:b/>
    </w:rPr>
  </w:style>
  <w:style w:type="paragraph" w:styleId="a8">
    <w:name w:val="header"/>
    <w:basedOn w:val="a"/>
    <w:rsid w:val="0032610E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"/>
    <w:rsid w:val="0032610E"/>
    <w:pPr>
      <w:tabs>
        <w:tab w:val="center" w:pos="4252"/>
        <w:tab w:val="right" w:pos="8504"/>
      </w:tabs>
      <w:snapToGrid w:val="0"/>
    </w:pPr>
  </w:style>
  <w:style w:type="character" w:styleId="aa">
    <w:name w:val="page number"/>
    <w:basedOn w:val="a0"/>
    <w:rsid w:val="0032610E"/>
  </w:style>
  <w:style w:type="paragraph" w:styleId="ab">
    <w:name w:val="endnote text"/>
    <w:basedOn w:val="a"/>
    <w:semiHidden/>
    <w:rsid w:val="0032610E"/>
    <w:pPr>
      <w:adjustRightInd w:val="0"/>
      <w:snapToGrid w:val="0"/>
      <w:spacing w:line="360" w:lineRule="atLeast"/>
      <w:jc w:val="left"/>
      <w:textAlignment w:val="baseline"/>
    </w:pPr>
    <w:rPr>
      <w:rFonts w:eastAsia="PMingLiU"/>
      <w:kern w:val="0"/>
    </w:rPr>
  </w:style>
  <w:style w:type="paragraph" w:styleId="20">
    <w:name w:val="Body Text 2"/>
    <w:basedOn w:val="a"/>
    <w:rsid w:val="0032610E"/>
    <w:pPr>
      <w:ind w:right="-6"/>
    </w:pPr>
  </w:style>
  <w:style w:type="paragraph" w:styleId="ac">
    <w:name w:val="Block Text"/>
    <w:basedOn w:val="a"/>
    <w:rsid w:val="0032610E"/>
    <w:pPr>
      <w:ind w:left="2" w:right="-1" w:firstLineChars="303" w:firstLine="727"/>
    </w:pPr>
  </w:style>
  <w:style w:type="paragraph" w:styleId="ad">
    <w:name w:val="Balloon Text"/>
    <w:basedOn w:val="a"/>
    <w:semiHidden/>
    <w:rsid w:val="00966252"/>
    <w:rPr>
      <w:rFonts w:ascii="Arial" w:eastAsia="ＭＳ ゴシック" w:hAnsi="Arial"/>
      <w:sz w:val="18"/>
      <w:szCs w:val="18"/>
    </w:rPr>
  </w:style>
  <w:style w:type="paragraph" w:styleId="ae">
    <w:name w:val="Plain Text"/>
    <w:basedOn w:val="a"/>
    <w:link w:val="af"/>
    <w:uiPriority w:val="99"/>
    <w:rsid w:val="0065654F"/>
    <w:rPr>
      <w:rFonts w:ascii="平成明朝" w:eastAsia="平成明朝" w:hAnsi="Times"/>
    </w:rPr>
  </w:style>
  <w:style w:type="paragraph" w:styleId="HTML">
    <w:name w:val="HTML Preformatted"/>
    <w:basedOn w:val="a"/>
    <w:rsid w:val="00B030F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color w:val="000000"/>
      <w:kern w:val="0"/>
      <w:szCs w:val="24"/>
    </w:rPr>
  </w:style>
  <w:style w:type="character" w:styleId="af0">
    <w:name w:val="Strong"/>
    <w:qFormat/>
    <w:rsid w:val="00230209"/>
    <w:rPr>
      <w:b/>
      <w:bCs/>
    </w:rPr>
  </w:style>
  <w:style w:type="character" w:customStyle="1" w:styleId="af">
    <w:name w:val="書式なし (文字)"/>
    <w:link w:val="ae"/>
    <w:uiPriority w:val="99"/>
    <w:rsid w:val="00F60AEC"/>
    <w:rPr>
      <w:rFonts w:ascii="平成明朝" w:eastAsia="平成明朝" w:hAnsi="Times"/>
      <w:kern w:val="2"/>
      <w:sz w:val="24"/>
    </w:rPr>
  </w:style>
  <w:style w:type="table" w:styleId="af1">
    <w:name w:val="Table Grid"/>
    <w:basedOn w:val="a1"/>
    <w:uiPriority w:val="59"/>
    <w:rsid w:val="00176082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BA07D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styleId="af2">
    <w:name w:val="Emphasis"/>
    <w:uiPriority w:val="20"/>
    <w:qFormat/>
    <w:rsid w:val="00CE365D"/>
    <w:rPr>
      <w:i/>
      <w:iCs/>
    </w:rPr>
  </w:style>
  <w:style w:type="character" w:customStyle="1" w:styleId="citation-abbreviation2">
    <w:name w:val="citation-abbreviation2"/>
    <w:rsid w:val="00CE365D"/>
  </w:style>
  <w:style w:type="character" w:customStyle="1" w:styleId="citation-publication-date">
    <w:name w:val="citation-publication-date"/>
    <w:rsid w:val="00CE365D"/>
  </w:style>
  <w:style w:type="character" w:customStyle="1" w:styleId="citation-volume">
    <w:name w:val="citation-volume"/>
    <w:rsid w:val="00CE365D"/>
  </w:style>
  <w:style w:type="character" w:customStyle="1" w:styleId="citation-issue">
    <w:name w:val="citation-issue"/>
    <w:rsid w:val="00CE365D"/>
  </w:style>
  <w:style w:type="character" w:customStyle="1" w:styleId="citation-flpages">
    <w:name w:val="citation-flpages"/>
    <w:rsid w:val="00CE365D"/>
  </w:style>
  <w:style w:type="paragraph" w:styleId="af3">
    <w:name w:val="List Paragraph"/>
    <w:basedOn w:val="a"/>
    <w:uiPriority w:val="34"/>
    <w:qFormat/>
    <w:rsid w:val="00CE365D"/>
    <w:pPr>
      <w:ind w:leftChars="400" w:left="840"/>
    </w:pPr>
    <w:rPr>
      <w:rFonts w:ascii="Century" w:hAnsi="Century"/>
      <w:sz w:val="21"/>
      <w:szCs w:val="22"/>
    </w:rPr>
  </w:style>
  <w:style w:type="character" w:customStyle="1" w:styleId="highlight">
    <w:name w:val="highlight"/>
    <w:basedOn w:val="a0"/>
    <w:rsid w:val="00277CD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3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3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75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36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291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01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87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56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16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92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98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01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18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20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332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5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6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4BF759-1497-4459-A447-5789D05EF6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3</TotalTime>
  <Pages>1</Pages>
  <Words>398</Words>
  <Characters>2272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—The 2nd Conference of Korea-Japan Joint Meeting on Helicobacter Infection—</vt:lpstr>
      <vt:lpstr>—The 2nd Conference of Korea-Japan Joint Meeting on Helicobacter Infection—</vt:lpstr>
    </vt:vector>
  </TitlesOfParts>
  <Company>Hewlett-Packard Company</Company>
  <LinksUpToDate>false</LinksUpToDate>
  <CharactersWithSpaces>2665</CharactersWithSpaces>
  <SharedDoc>false</SharedDoc>
  <HLinks>
    <vt:vector size="6" baseType="variant">
      <vt:variant>
        <vt:i4>3932249</vt:i4>
      </vt:variant>
      <vt:variant>
        <vt:i4>0</vt:i4>
      </vt:variant>
      <vt:variant>
        <vt:i4>0</vt:i4>
      </vt:variant>
      <vt:variant>
        <vt:i4>5</vt:i4>
      </vt:variant>
      <vt:variant>
        <vt:lpwstr>mailto:skato@kato-kidsclinic.jp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—The 2nd Conference of Korea-Japan Joint Meeting on Helicobacter Infection—</dc:title>
  <dc:creator>FIJIOKA</dc:creator>
  <cp:lastModifiedBy>seiichi kato</cp:lastModifiedBy>
  <cp:revision>140</cp:revision>
  <cp:lastPrinted>2006-06-09T05:32:00Z</cp:lastPrinted>
  <dcterms:created xsi:type="dcterms:W3CDTF">2014-06-13T10:28:00Z</dcterms:created>
  <dcterms:modified xsi:type="dcterms:W3CDTF">2017-07-25T06:32:00Z</dcterms:modified>
</cp:coreProperties>
</file>